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B71" w:rsidRDefault="00172242" w:rsidP="0017224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CF38B2">
        <w:rPr>
          <w:rFonts w:ascii="Times New Roman" w:hAnsi="Times New Roman" w:cs="Times New Roman"/>
          <w:b/>
          <w:sz w:val="24"/>
          <w:szCs w:val="24"/>
        </w:rPr>
        <w:t>TITLE</w:t>
      </w:r>
      <w:r w:rsidRPr="00CF38B2">
        <w:rPr>
          <w:rFonts w:ascii="Times New Roman" w:hAnsi="Times New Roman" w:cs="Times New Roman"/>
          <w:sz w:val="24"/>
          <w:szCs w:val="24"/>
        </w:rPr>
        <w:t xml:space="preserve"> </w:t>
      </w:r>
      <w:r w:rsidR="00856B71" w:rsidRPr="00856B71">
        <w:rPr>
          <w:rFonts w:ascii="Times New Roman" w:hAnsi="Times New Roman" w:cs="Times New Roman"/>
          <w:sz w:val="24"/>
          <w:szCs w:val="24"/>
        </w:rPr>
        <w:t>Red blood cell transfusion as a risk factor for bronchopulmonary dysplasia: A Systematic Review and Meta-Analysis</w:t>
      </w:r>
    </w:p>
    <w:p w:rsidR="00172242" w:rsidRPr="00CF38B2" w:rsidRDefault="00172242" w:rsidP="00172242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CF38B2">
        <w:rPr>
          <w:rFonts w:ascii="Times New Roman" w:hAnsi="Times New Roman" w:cs="Times New Roman" w:hint="eastAsia"/>
          <w:b/>
          <w:sz w:val="24"/>
          <w:szCs w:val="24"/>
        </w:rPr>
        <w:t>Contents</w:t>
      </w:r>
    </w:p>
    <w:p w:rsidR="00172242" w:rsidRDefault="00172242" w:rsidP="00172242">
      <w:pPr>
        <w:rPr>
          <w:rFonts w:ascii="Times New Roman" w:hAnsi="Times New Roman" w:cs="Times New Roman"/>
          <w:sz w:val="24"/>
          <w:szCs w:val="24"/>
        </w:rPr>
      </w:pPr>
      <w:r w:rsidRPr="00CF38B2">
        <w:rPr>
          <w:rFonts w:ascii="Times New Roman" w:hAnsi="Times New Roman" w:cs="Times New Roman"/>
          <w:sz w:val="24"/>
          <w:szCs w:val="24"/>
        </w:rPr>
        <w:t>Diagram 1. Flow chart of the literature search and selection process</w:t>
      </w:r>
      <w:r>
        <w:rPr>
          <w:rFonts w:ascii="Times New Roman" w:hAnsi="Times New Roman" w:cs="Times New Roman" w:hint="eastAsia"/>
          <w:sz w:val="24"/>
          <w:szCs w:val="24"/>
        </w:rPr>
        <w:t>------------</w:t>
      </w:r>
      <w:r>
        <w:rPr>
          <w:rFonts w:ascii="Times New Roman" w:hAnsi="Times New Roman" w:cs="Times New Roman"/>
          <w:sz w:val="24"/>
          <w:szCs w:val="24"/>
        </w:rPr>
        <w:t>page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</w:p>
    <w:p w:rsidR="00172242" w:rsidRDefault="00172242" w:rsidP="00172242">
      <w:pPr>
        <w:rPr>
          <w:rFonts w:ascii="Times New Roman" w:hAnsi="Times New Roman" w:cs="Times New Roman"/>
          <w:sz w:val="24"/>
          <w:szCs w:val="24"/>
        </w:rPr>
      </w:pPr>
    </w:p>
    <w:p w:rsidR="00172242" w:rsidRDefault="00172242" w:rsidP="001722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earch strategy--------------------------------------------------------------------------page 3</w:t>
      </w:r>
    </w:p>
    <w:p w:rsidR="00172242" w:rsidRDefault="001722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07442F" w:rsidRDefault="000750A2" w:rsidP="00EB1C8C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able 1</w:t>
      </w:r>
      <w:r w:rsidR="0007442F">
        <w:rPr>
          <w:rFonts w:ascii="Times New Roman" w:hAnsi="Times New Roman" w:cs="Times New Roman" w:hint="eastAsia"/>
          <w:sz w:val="24"/>
          <w:szCs w:val="24"/>
          <w:lang w:eastAsia="zh-CN"/>
        </w:rPr>
        <w:t>-2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="00C7728F" w:rsidRPr="00C7728F">
        <w:t xml:space="preserve"> </w:t>
      </w:r>
      <w:r w:rsidR="0007442F" w:rsidRPr="0007442F">
        <w:rPr>
          <w:rFonts w:ascii="Times New Roman" w:hAnsi="Times New Roman" w:cs="Times New Roman"/>
          <w:sz w:val="24"/>
          <w:szCs w:val="24"/>
          <w:lang w:eastAsia="zh-CN"/>
        </w:rPr>
        <w:t>Raw data of included studies reporting the number of red blood cell transfusions</w:t>
      </w:r>
    </w:p>
    <w:p w:rsidR="00EB1C8C" w:rsidRDefault="0007442F" w:rsidP="00EB1C8C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nd </w:t>
      </w:r>
      <w:r w:rsidR="00C7728F" w:rsidRPr="00C7728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07442F">
        <w:rPr>
          <w:rFonts w:ascii="Times New Roman" w:hAnsi="Times New Roman" w:cs="Times New Roman"/>
          <w:sz w:val="24"/>
          <w:szCs w:val="24"/>
          <w:lang w:eastAsia="zh-CN"/>
        </w:rPr>
        <w:t>total volume of red blood cell transfusions</w:t>
      </w:r>
      <w:r w:rsidRPr="0007442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----------------</w:t>
      </w:r>
      <w:r w:rsidR="00EB1C8C">
        <w:rPr>
          <w:rFonts w:ascii="Times New Roman" w:hAnsi="Times New Roman" w:cs="Times New Roman" w:hint="eastAsia"/>
          <w:sz w:val="24"/>
          <w:szCs w:val="24"/>
        </w:rPr>
        <w:t>------</w:t>
      </w:r>
      <w:r w:rsidR="00C7728F">
        <w:rPr>
          <w:rFonts w:ascii="Times New Roman" w:hAnsi="Times New Roman" w:cs="Times New Roman" w:hint="eastAsia"/>
          <w:sz w:val="24"/>
          <w:szCs w:val="24"/>
          <w:lang w:eastAsia="zh-CN"/>
        </w:rPr>
        <w:t>----------</w:t>
      </w:r>
      <w:r w:rsidR="00EB1C8C">
        <w:rPr>
          <w:rFonts w:ascii="Times New Roman" w:hAnsi="Times New Roman" w:cs="Times New Roman" w:hint="eastAsia"/>
          <w:sz w:val="24"/>
          <w:szCs w:val="24"/>
        </w:rPr>
        <w:t xml:space="preserve">---page </w:t>
      </w:r>
      <w:r w:rsidR="00D91768"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</w:p>
    <w:p w:rsidR="00761A95" w:rsidRDefault="00761A95" w:rsidP="00761A95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761A95" w:rsidRDefault="00761A95" w:rsidP="00761A95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Qu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score of included studies--------------------------------------------------- page </w:t>
      </w:r>
      <w:r w:rsidR="0007442F">
        <w:rPr>
          <w:rFonts w:ascii="Times New Roman" w:hAnsi="Times New Roman" w:cs="Times New Roman" w:hint="eastAsia"/>
          <w:sz w:val="24"/>
          <w:szCs w:val="24"/>
          <w:lang w:eastAsia="zh-CN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07442F">
        <w:rPr>
          <w:rFonts w:ascii="Times New Roman" w:hAnsi="Times New Roman" w:cs="Times New Roman" w:hint="eastAsia"/>
          <w:sz w:val="24"/>
          <w:szCs w:val="24"/>
          <w:lang w:eastAsia="zh-CN"/>
        </w:rPr>
        <w:t>6</w:t>
      </w:r>
    </w:p>
    <w:p w:rsidR="00761A95" w:rsidRPr="00761A95" w:rsidRDefault="00761A95" w:rsidP="00C7728F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775F0F" w:rsidRDefault="00E2724C" w:rsidP="00E769A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E769A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Figure </w:t>
      </w:r>
      <w:r w:rsidR="00775F0F"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 w:rsidRPr="00E769A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</w:t>
      </w:r>
      <w:r w:rsidR="00775F0F" w:rsidRPr="00775F0F">
        <w:rPr>
          <w:rFonts w:ascii="Times New Roman" w:hAnsi="Times New Roman" w:cs="Times New Roman"/>
          <w:sz w:val="24"/>
          <w:szCs w:val="24"/>
          <w:lang w:eastAsia="zh-CN"/>
        </w:rPr>
        <w:t xml:space="preserve">Forest plot for the </w:t>
      </w:r>
      <w:r w:rsidR="00775F0F">
        <w:rPr>
          <w:rFonts w:ascii="Times New Roman" w:hAnsi="Times New Roman" w:cs="Times New Roman" w:hint="eastAsia"/>
          <w:sz w:val="24"/>
          <w:szCs w:val="24"/>
          <w:lang w:eastAsia="zh-CN"/>
        </w:rPr>
        <w:t>number of RBCT and total volume of transfusions</w:t>
      </w:r>
      <w:r w:rsidR="00775F0F" w:rsidRPr="00775F0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775F0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between </w:t>
      </w:r>
    </w:p>
    <w:p w:rsidR="00E769A2" w:rsidRDefault="00775F0F" w:rsidP="00E769A2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BPD patient and control</w:t>
      </w:r>
      <w:r w:rsidR="00E769A2">
        <w:rPr>
          <w:rFonts w:ascii="Times New Roman" w:hAnsi="Times New Roman" w:cs="Times New Roman" w:hint="eastAsia"/>
          <w:sz w:val="24"/>
          <w:szCs w:val="24"/>
          <w:lang w:eastAsia="zh-CN"/>
        </w:rPr>
        <w:t>------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--------------------------------------------------------</w:t>
      </w:r>
      <w:r w:rsidR="00E769A2" w:rsidRPr="00E769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69A2">
        <w:rPr>
          <w:rFonts w:ascii="Times New Roman" w:hAnsi="Times New Roman" w:cs="Times New Roman" w:hint="eastAsia"/>
          <w:sz w:val="24"/>
          <w:szCs w:val="24"/>
        </w:rPr>
        <w:t>page</w:t>
      </w:r>
      <w:r w:rsidR="00E769A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7</w:t>
      </w:r>
    </w:p>
    <w:p w:rsidR="00E769A2" w:rsidRDefault="00E769A2" w:rsidP="00E769A2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E53616" w:rsidRDefault="00E53616" w:rsidP="00E53616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able 3.Variable adjusted in the studies included----------------------------------</w:t>
      </w:r>
      <w:r w:rsidRPr="00E769A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g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8</w:t>
      </w:r>
    </w:p>
    <w:p w:rsidR="00E769A2" w:rsidRPr="00E53616" w:rsidRDefault="00E769A2" w:rsidP="00E769A2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EB1C8C" w:rsidRPr="00E769A2" w:rsidRDefault="00EB1C8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172242" w:rsidRDefault="001722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2A7500" w:rsidRDefault="002A75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A7500" w:rsidRPr="00D92622" w:rsidRDefault="002A7500" w:rsidP="002A7500">
      <w:pPr>
        <w:rPr>
          <w:rFonts w:ascii="Times New Roman" w:hAnsi="Times New Roman" w:cs="Times New Roman"/>
          <w:b/>
          <w:sz w:val="24"/>
          <w:szCs w:val="24"/>
        </w:rPr>
      </w:pPr>
      <w:r w:rsidRPr="00D92622">
        <w:rPr>
          <w:rFonts w:ascii="Times New Roman" w:hAnsi="Times New Roman" w:cs="Times New Roman"/>
          <w:b/>
          <w:sz w:val="24"/>
          <w:szCs w:val="24"/>
        </w:rPr>
        <w:t>Diagram 1. Flow</w:t>
      </w:r>
      <w:r>
        <w:rPr>
          <w:rFonts w:hint="eastAsia"/>
          <w:b/>
          <w:sz w:val="24"/>
          <w:szCs w:val="24"/>
        </w:rPr>
        <w:t xml:space="preserve"> </w:t>
      </w:r>
      <w:r w:rsidRPr="00D92622">
        <w:rPr>
          <w:rFonts w:ascii="Times New Roman" w:hAnsi="Times New Roman" w:cs="Times New Roman"/>
          <w:b/>
          <w:sz w:val="24"/>
          <w:szCs w:val="24"/>
        </w:rPr>
        <w:t>chart of the literature search and selection process</w:t>
      </w:r>
      <w:r w:rsidR="00EE3957"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oundrect id="_x0000_s2056" style="position:absolute;margin-left:-78.3pt;margin-top:88.2pt;width:108pt;height:23.4pt;rotation:270;z-index:251647488;mso-position-horizontal-relative:text;mso-position-vertical-relative:text" arcsize="10923f" fillcolor="#ccecff">
            <v:textbox style="layout-flow:vertical;mso-layout-flow-alt:bottom-to-top;mso-next-textbox:#_x0000_s2056;mso-column-margin:2mm" inset="3.6pt,,3.6pt">
              <w:txbxContent>
                <w:p w:rsidR="00F47B7F" w:rsidRDefault="00F47B7F" w:rsidP="002A7500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="00EE3957"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oundrect id="_x0000_s2053" style="position:absolute;margin-left:-78.3pt;margin-top:340.2pt;width:108pt;height:23.4pt;rotation:270;z-index:251648512;mso-position-horizontal-relative:text;mso-position-vertical-relative:text" arcsize="10923f" fillcolor="#ccecff">
            <v:textbox style="layout-flow:vertical;mso-layout-flow-alt:bottom-to-top;mso-next-textbox:#_x0000_s2053;mso-column-margin:2mm" inset="3.6pt,,3.6pt">
              <w:txbxContent>
                <w:p w:rsidR="00F47B7F" w:rsidRDefault="00F47B7F" w:rsidP="002A7500">
                  <w:pPr>
                    <w:pStyle w:val="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="00EE3957"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oundrect id="_x0000_s2052" style="position:absolute;margin-left:-78.3pt;margin-top:466.2pt;width:108pt;height:23.4pt;rotation:270;z-index:251649536;mso-position-horizontal-relative:text;mso-position-vertical-relative:text" arcsize="10923f" fillcolor="#ccecff">
            <v:textbox style="layout-flow:vertical;mso-layout-flow-alt:bottom-to-top;mso-next-textbox:#_x0000_s2052;mso-column-margin:2mm" inset="3.6pt,,3.6pt">
              <w:txbxContent>
                <w:p w:rsidR="00F47B7F" w:rsidRDefault="00F47B7F" w:rsidP="002A7500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="00EE3957"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oundrect id="_x0000_s2051" style="position:absolute;margin-left:-78.3pt;margin-top:214.2pt;width:108pt;height:23.4pt;rotation:270;z-index:251650560;mso-position-horizontal-relative:text;mso-position-vertical-relative:text" arcsize="10923f" fillcolor="#ccecff">
            <v:textbox style="layout-flow:vertical;mso-layout-flow-alt:bottom-to-top;mso-column-margin:2mm" inset="3.6pt,,3.6pt">
              <w:txbxContent>
                <w:p w:rsidR="00F47B7F" w:rsidRDefault="00F47B7F" w:rsidP="002A7500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p w:rsidR="002A7500" w:rsidRPr="0027026E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57" style="position:absolute;margin-left:239.25pt;margin-top:21.05pt;width:194.25pt;height:64.65pt;z-index:2516515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7;mso-column-margin:2mm" inset=",7.2pt,,7.2pt">
              <w:txbxContent>
                <w:p w:rsidR="00F47B7F" w:rsidRDefault="00F47B7F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Additional records identified through other sources 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>
                    <w:rPr>
                      <w:rFonts w:ascii="Calibri" w:hAnsi="Calibri" w:hint="eastAsia"/>
                      <w:lang w:eastAsia="zh-CN"/>
                    </w:rPr>
                    <w:t>14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50" style="position:absolute;margin-left:27pt;margin-top:14.7pt;width:194.25pt;height:71.75pt;z-index:2516526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F47B7F" w:rsidRPr="000E59E1" w:rsidRDefault="00F47B7F" w:rsidP="002A7500">
                  <w:pPr>
                    <w:rPr>
                      <w:rFonts w:ascii="Calibri" w:hAnsi="Calibri"/>
                      <w:lang w:eastAsia="zh-CN"/>
                    </w:rPr>
                  </w:pPr>
                  <w:r>
                    <w:rPr>
                      <w:rFonts w:ascii="Calibri" w:hAnsi="Calibri"/>
                    </w:rPr>
                    <w:t>Records identified through database searching</w:t>
                  </w:r>
                  <w:r>
                    <w:rPr>
                      <w:rFonts w:ascii="Calibri" w:hAnsi="Calibri"/>
                    </w:rPr>
                    <w:br/>
                  </w:r>
                  <w:r>
                    <w:rPr>
                      <w:rFonts w:ascii="Calibri" w:hAnsi="Calibri" w:hint="eastAsia"/>
                    </w:rPr>
                    <w:t xml:space="preserve">PubMed </w:t>
                  </w:r>
                  <w:r>
                    <w:rPr>
                      <w:rFonts w:ascii="Calibri" w:hAnsi="Calibri"/>
                    </w:rPr>
                    <w:t xml:space="preserve">(n = </w:t>
                  </w:r>
                  <w:r>
                    <w:rPr>
                      <w:rFonts w:ascii="Calibri" w:hAnsi="Calibri" w:hint="eastAsia"/>
                      <w:lang w:eastAsia="zh-CN"/>
                    </w:rPr>
                    <w:t>205</w:t>
                  </w:r>
                  <w:r>
                    <w:rPr>
                      <w:rFonts w:ascii="Calibri" w:hAnsi="Calibri"/>
                    </w:rPr>
                    <w:t>)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>
                    <w:rPr>
                      <w:rFonts w:ascii="Calibri" w:hAnsi="Calibri" w:hint="eastAsia"/>
                      <w:lang w:eastAsia="zh-CN"/>
                    </w:rPr>
                    <w:t>Web of Science</w:t>
                  </w:r>
                  <w:r>
                    <w:rPr>
                      <w:rFonts w:ascii="Calibri" w:hAnsi="Calibri" w:hint="eastAsia"/>
                    </w:rPr>
                    <w:t xml:space="preserve"> (n =</w:t>
                  </w:r>
                  <w:r>
                    <w:rPr>
                      <w:rFonts w:ascii="Calibri" w:hAnsi="Calibri" w:hint="eastAsia"/>
                      <w:lang w:eastAsia="zh-CN"/>
                    </w:rPr>
                    <w:t xml:space="preserve"> 212</w:t>
                  </w:r>
                  <w:r>
                    <w:rPr>
                      <w:rFonts w:ascii="Calibri" w:hAnsi="Calibri" w:hint="eastAsia"/>
                    </w:rPr>
                    <w:t xml:space="preserve">) </w:t>
                  </w:r>
                  <w:r>
                    <w:rPr>
                      <w:rFonts w:ascii="Calibri" w:hAnsi="Calibri" w:hint="eastAsia"/>
                      <w:lang w:eastAsia="zh-CN"/>
                    </w:rPr>
                    <w:t xml:space="preserve">EMBASE (580) </w:t>
                  </w:r>
                </w:p>
              </w:txbxContent>
            </v:textbox>
          </v:rect>
        </w:pict>
      </w: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71" type="#_x0000_t32" style="position:absolute;margin-left:290.25pt;margin-top:17.7pt;width:0;height:30.75pt;z-index:2516648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2054" type="#_x0000_t32" style="position:absolute;margin-left:197.25pt;margin-top:17.7pt;width:0;height:30.75pt;z-index:2516536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58" style="position:absolute;margin-left:136.5pt;margin-top:2.25pt;width:167.25pt;height:45pt;z-index:25165465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8;mso-column-margin:2mm" inset=",7.2pt,,7.2pt">
              <w:txbxContent>
                <w:p w:rsidR="00F47B7F" w:rsidRDefault="00F47B7F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Records </w:t>
                  </w:r>
                  <w:r>
                    <w:rPr>
                      <w:rFonts w:ascii="Calibri" w:hAnsi="Calibri" w:hint="eastAsia"/>
                    </w:rPr>
                    <w:t>from study search</w:t>
                  </w:r>
                  <w:r>
                    <w:rPr>
                      <w:rFonts w:ascii="Calibri" w:hAnsi="Calibri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lang w:eastAsia="zh-CN"/>
                    </w:rPr>
                    <w:t>1011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2066" type="#_x0000_t32" style="position:absolute;margin-left:217.75pt;margin-top:22.45pt;width:114.5pt;height:.05pt;z-index:2516618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pict>
          <v:shape id="_x0000_s2072" type="#_x0000_t32" style="position:absolute;margin-left:215.25pt;margin-top:1.5pt;width:0;height:52.9pt;z-index:25166592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68" style="position:absolute;margin-left:333pt;margin-top:2.95pt;width:145pt;height:60pt;z-index:2516638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8;mso-column-margin:2mm" inset=",7.2pt,,7.2pt">
              <w:txbxContent>
                <w:p w:rsidR="00F47B7F" w:rsidRDefault="00F47B7F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 w:hint="eastAsia"/>
                    </w:rPr>
                    <w:t xml:space="preserve"> for duplicated studies</w:t>
                  </w:r>
                  <w:r>
                    <w:rPr>
                      <w:rFonts w:ascii="Calibri" w:hAnsi="Calibri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lang w:eastAsia="zh-CN"/>
                    </w:rPr>
                    <w:t>235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59" style="position:absolute;margin-left:154.25pt;margin-top:8.6pt;width:131.5pt;height:45pt;z-index:25165568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9;mso-column-margin:2mm" inset=",7.2pt,,7.2pt">
              <w:txbxContent>
                <w:p w:rsidR="00F47B7F" w:rsidRDefault="00F47B7F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Records screened </w:t>
                  </w:r>
                  <w:r>
                    <w:rPr>
                      <w:rFonts w:ascii="Calibri" w:hAnsi="Calibri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lang w:eastAsia="zh-CN"/>
                    </w:rPr>
                    <w:t>776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pict>
          <v:shape id="_x0000_s2074" type="#_x0000_t32" style="position:absolute;margin-left:215.1pt;margin-top:7.8pt;width:.05pt;height:86.35pt;z-index:25166796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60" style="position:absolute;margin-left:333pt;margin-top:5.55pt;width:165pt;height:60pt;z-index:25165670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0;mso-column-margin:2mm" inset=",7.2pt,,7.2pt">
              <w:txbxContent>
                <w:p w:rsidR="00F47B7F" w:rsidRDefault="00F47B7F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 w:hint="eastAsia"/>
                    </w:rPr>
                    <w:t xml:space="preserve"> for </w:t>
                  </w:r>
                  <w:r w:rsidRPr="00192B0B">
                    <w:rPr>
                      <w:rFonts w:ascii="Calibri" w:hAnsi="Calibri"/>
                    </w:rPr>
                    <w:t>clearly irrelevant</w:t>
                  </w:r>
                  <w:r>
                    <w:rPr>
                      <w:rFonts w:ascii="Calibri" w:hAnsi="Calibri" w:hint="eastAsia"/>
                    </w:rPr>
                    <w:t xml:space="preserve">, review, case </w:t>
                  </w:r>
                  <w:r>
                    <w:rPr>
                      <w:rFonts w:ascii="Calibri" w:hAnsi="Calibri"/>
                    </w:rPr>
                    <w:t xml:space="preserve">reports 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>
                    <w:rPr>
                      <w:rFonts w:ascii="Calibri" w:hAnsi="Calibri" w:hint="eastAsia"/>
                      <w:lang w:eastAsia="zh-CN"/>
                    </w:rPr>
                    <w:t>736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pict>
          <v:shape id="_x0000_s2073" type="#_x0000_t32" style="position:absolute;margin-left:218.5pt;margin-top:12.2pt;width:113.75pt;height:0;z-index:25166694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62" style="position:absolute;margin-left:333pt;margin-top:4.3pt;width:159pt;height:115.5pt;z-index:25165875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2;mso-column-margin:2mm" inset=",7.2pt,,7.2pt">
              <w:txbxContent>
                <w:p w:rsidR="00F47B7F" w:rsidRDefault="00F47B7F" w:rsidP="002A7500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Full-text articles excluded, with reasons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t xml:space="preserve">(n = </w:t>
                  </w:r>
                  <w:r>
                    <w:rPr>
                      <w:rFonts w:ascii="Calibri" w:hAnsi="Calibri" w:hint="eastAsia"/>
                      <w:lang w:eastAsia="zh-CN"/>
                    </w:rPr>
                    <w:t>19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:rsidR="00F47B7F" w:rsidRDefault="00F47B7F" w:rsidP="002A7500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N</w:t>
                  </w:r>
                  <w:r>
                    <w:rPr>
                      <w:rFonts w:ascii="Calibri" w:hAnsi="Calibri" w:hint="eastAsia"/>
                    </w:rPr>
                    <w:t xml:space="preserve">o </w:t>
                  </w:r>
                  <w:r>
                    <w:rPr>
                      <w:rFonts w:ascii="Calibri" w:hAnsi="Calibri" w:hint="eastAsia"/>
                      <w:lang w:eastAsia="zh-CN"/>
                    </w:rPr>
                    <w:t>BPD</w:t>
                  </w:r>
                  <w:r>
                    <w:rPr>
                      <w:rFonts w:ascii="Calibri" w:hAnsi="Calibri" w:hint="eastAsia"/>
                    </w:rPr>
                    <w:t xml:space="preserve"> data (</w:t>
                  </w:r>
                  <w:r>
                    <w:rPr>
                      <w:rFonts w:ascii="Calibri" w:hAnsi="Calibri" w:hint="eastAsia"/>
                      <w:lang w:eastAsia="zh-CN"/>
                    </w:rPr>
                    <w:t>12</w:t>
                  </w:r>
                  <w:r>
                    <w:rPr>
                      <w:rFonts w:ascii="Calibri" w:hAnsi="Calibri" w:hint="eastAsia"/>
                    </w:rPr>
                    <w:t>)</w:t>
                  </w:r>
                </w:p>
                <w:p w:rsidR="00F47B7F" w:rsidRDefault="00F47B7F" w:rsidP="002A7500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  <w:lang w:eastAsia="zh-CN"/>
                    </w:rPr>
                    <w:t>N</w:t>
                  </w:r>
                  <w:r>
                    <w:rPr>
                      <w:rFonts w:ascii="Calibri" w:hAnsi="Calibri" w:hint="eastAsia"/>
                      <w:lang w:eastAsia="zh-CN"/>
                    </w:rPr>
                    <w:t>o transfusion data</w:t>
                  </w:r>
                  <w:r>
                    <w:rPr>
                      <w:rFonts w:ascii="Calibri" w:hAnsi="Calibri" w:hint="eastAsia"/>
                    </w:rPr>
                    <w:t xml:space="preserve"> (</w:t>
                  </w:r>
                  <w:r>
                    <w:rPr>
                      <w:rFonts w:ascii="Calibri" w:hAnsi="Calibri" w:hint="eastAsia"/>
                      <w:lang w:eastAsia="zh-CN"/>
                    </w:rPr>
                    <w:t>5</w:t>
                  </w:r>
                  <w:r>
                    <w:rPr>
                      <w:rFonts w:ascii="Calibri" w:hAnsi="Calibri" w:hint="eastAsia"/>
                    </w:rPr>
                    <w:t>)</w:t>
                  </w:r>
                </w:p>
                <w:p w:rsidR="00F47B7F" w:rsidRDefault="00F47B7F" w:rsidP="002A7500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  <w:lang w:eastAsia="zh-CN"/>
                    </w:rPr>
                    <w:t>N</w:t>
                  </w:r>
                  <w:r>
                    <w:rPr>
                      <w:rFonts w:ascii="Calibri" w:hAnsi="Calibri" w:hint="eastAsia"/>
                      <w:lang w:eastAsia="zh-CN"/>
                    </w:rPr>
                    <w:t>o comparion group</w:t>
                  </w:r>
                  <w:r>
                    <w:rPr>
                      <w:rFonts w:ascii="Calibri" w:hAnsi="Calibri" w:hint="eastAsia"/>
                    </w:rPr>
                    <w:t xml:space="preserve"> (</w:t>
                  </w:r>
                  <w:r>
                    <w:rPr>
                      <w:rFonts w:ascii="Calibri" w:hAnsi="Calibri" w:hint="eastAsia"/>
                      <w:lang w:eastAsia="zh-CN"/>
                    </w:rPr>
                    <w:t>2</w:t>
                  </w:r>
                  <w:r>
                    <w:rPr>
                      <w:rFonts w:ascii="Calibri" w:hAnsi="Calibri" w:hint="eastAsia"/>
                    </w:rPr>
                    <w:t>)</w:t>
                  </w:r>
                </w:p>
                <w:p w:rsidR="00F47B7F" w:rsidRDefault="00F47B7F" w:rsidP="002A7500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 w:hint="eastAsia"/>
                    </w:rPr>
                    <w:t>O</w:t>
                  </w:r>
                  <w:r w:rsidRPr="00575EEF">
                    <w:rPr>
                      <w:rFonts w:ascii="Calibri" w:hAnsi="Calibri"/>
                    </w:rPr>
                    <w:t>verlapping populations</w:t>
                  </w:r>
                  <w:r w:rsidRPr="00575EEF">
                    <w:rPr>
                      <w:rFonts w:ascii="Calibri" w:hAnsi="Calibri" w:hint="eastAsia"/>
                    </w:rPr>
                    <w:t xml:space="preserve"> </w:t>
                  </w:r>
                  <w:r>
                    <w:rPr>
                      <w:rFonts w:ascii="Calibri" w:hAnsi="Calibri" w:hint="eastAsia"/>
                    </w:rPr>
                    <w:t>(2)</w:t>
                  </w:r>
                </w:p>
                <w:p w:rsidR="00F47B7F" w:rsidRDefault="00F47B7F" w:rsidP="002A7500">
                  <w:pPr>
                    <w:rPr>
                      <w:rFonts w:ascii="Calibri" w:hAnsi="Calibri"/>
                    </w:rPr>
                  </w:pPr>
                </w:p>
                <w:p w:rsidR="00F47B7F" w:rsidRDefault="00F47B7F" w:rsidP="002A7500">
                  <w:pPr>
                    <w:jc w:val="center"/>
                    <w:rPr>
                      <w:rFonts w:ascii="Calibri" w:hAnsi="Calibri"/>
                    </w:rPr>
                  </w:pPr>
                </w:p>
              </w:txbxContent>
            </v:textbox>
          </v:rect>
        </w:pict>
      </w: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61" style="position:absolute;margin-left:149.25pt;margin-top:1.85pt;width:135pt;height:63.75pt;z-index:25165772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1;mso-column-margin:2mm" inset=",7.2pt,,7.2pt">
              <w:txbxContent>
                <w:p w:rsidR="00F47B7F" w:rsidRDefault="00F47B7F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Full-text articles assessed for eligibility 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>
                    <w:rPr>
                      <w:rFonts w:ascii="Calibri" w:hAnsi="Calibri" w:hint="eastAsia"/>
                      <w:lang w:eastAsia="zh-CN"/>
                    </w:rPr>
                    <w:t>40</w:t>
                  </w:r>
                  <w:r>
                    <w:rPr>
                      <w:rFonts w:ascii="Calibri" w:hAnsi="Calibri" w:hint="eastAsia"/>
                    </w:rPr>
                    <w:t>)</w:t>
                  </w:r>
                </w:p>
              </w:txbxContent>
            </v:textbox>
          </v:rect>
        </w:pict>
      </w: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2067" type="#_x0000_t32" style="position:absolute;margin-left:284.25pt;margin-top:10.85pt;width:49.5pt;height:0;z-index:25166284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2065" type="#_x0000_t32" style="position:absolute;margin-left:215.85pt;margin-top:19.8pt;width:.05pt;height:35.25pt;z-index:2516608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EE3957" w:rsidP="002A7500">
      <w:pPr>
        <w:rPr>
          <w:rFonts w:ascii="Times New Roman" w:hAnsi="Times New Roman" w:cs="Times New Roman"/>
          <w:sz w:val="24"/>
          <w:szCs w:val="24"/>
        </w:rPr>
      </w:pPr>
      <w:r w:rsidRPr="00EE3957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2063" style="position:absolute;margin-left:150.25pt;margin-top:9.5pt;width:135pt;height:80.85pt;z-index:2516597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3;mso-column-margin:2mm" inset=",7.2pt,,7.2pt">
              <w:txbxContent>
                <w:p w:rsidR="00F47B7F" w:rsidRDefault="00F47B7F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tudies included in quantitative synthesis (meta-analysis)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>
                    <w:rPr>
                      <w:rFonts w:ascii="Calibri" w:hAnsi="Calibri" w:hint="eastAsia"/>
                      <w:lang w:eastAsia="zh-CN"/>
                    </w:rPr>
                    <w:t>21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:rsidR="00FB4B14" w:rsidRPr="006C0F54" w:rsidRDefault="005D0CD9" w:rsidP="006C0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2F3A">
        <w:rPr>
          <w:rFonts w:ascii="Times New Roman" w:hAnsi="Times New Roman" w:cs="Times New Roman"/>
          <w:b/>
          <w:sz w:val="24"/>
          <w:szCs w:val="24"/>
        </w:rPr>
        <w:lastRenderedPageBreak/>
        <w:t>Electronic database search strategy</w:t>
      </w:r>
    </w:p>
    <w:p w:rsidR="00FB4B14" w:rsidRDefault="00FB4B14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B4B14" w:rsidRDefault="005D0CD9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</w:p>
    <w:p w:rsidR="00FB4B14" w:rsidRDefault="000E4782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BF5537">
        <w:rPr>
          <w:rFonts w:ascii="Times New Roman" w:hAnsi="Times New Roman" w:cs="Times New Roman"/>
          <w:b/>
          <w:sz w:val="21"/>
          <w:szCs w:val="21"/>
          <w:lang w:eastAsia="zh-CN"/>
        </w:rPr>
        <w:t>L</w:t>
      </w:r>
      <w:r w:rsidRPr="00BF553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imit to English</w:t>
      </w:r>
    </w:p>
    <w:p w:rsidR="00FB4B14" w:rsidRDefault="00C045E7" w:rsidP="000E4782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(</w:t>
      </w:r>
      <w:r w:rsidR="00822590" w:rsidRPr="00822590">
        <w:rPr>
          <w:rFonts w:ascii="Times New Roman" w:hAnsi="Times New Roman" w:cs="Times New Roman"/>
          <w:sz w:val="24"/>
          <w:szCs w:val="24"/>
        </w:rPr>
        <w:t>("Blood Transfusion"[Mesh]) OR (“blood transfusion”[Title/Abstract]) OR (“blood transfusions”[Title/Abstract]) OR (“blood component transfusion”[Title/Abstract]) OR (“blood component transfusions”[Title/Abstract]) OR (“Erythrocyte Transfusion”[Title/Abstract]) OR (“Erythrocyte Transfusions”[Title/Abstract]) OR (“red blood cell transfusion”[Title/Abstract]) OR (“red blood cell transfusions”[Title/Abstract]) OR (“red cell transfusion”[Title/Abstract]) OR (“red cell transfusions”[Title/Abstract])</w:t>
      </w:r>
      <w:r w:rsidR="0022330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5D0CD9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ND </w:t>
      </w:r>
      <w:r w:rsidR="005D0CD9">
        <w:rPr>
          <w:rFonts w:ascii="Times New Roman" w:hAnsi="Times New Roman" w:cs="Times New Roman"/>
          <w:sz w:val="24"/>
          <w:szCs w:val="24"/>
        </w:rPr>
        <w:t>("</w:t>
      </w:r>
      <w:r w:rsidR="00A137CD" w:rsidRPr="00A137CD">
        <w:rPr>
          <w:rFonts w:ascii="Times New Roman" w:hAnsi="Times New Roman" w:cs="Times New Roman"/>
          <w:sz w:val="24"/>
          <w:szCs w:val="24"/>
        </w:rPr>
        <w:t>bronchopulmonary dysplasia</w:t>
      </w:r>
      <w:r w:rsidR="005D0CD9">
        <w:rPr>
          <w:rFonts w:ascii="Times New Roman" w:hAnsi="Times New Roman" w:cs="Times New Roman"/>
          <w:sz w:val="24"/>
          <w:szCs w:val="24"/>
        </w:rPr>
        <w:t xml:space="preserve">"[MeSH Terms] OR" </w:t>
      </w:r>
      <w:r w:rsidR="00A137CD" w:rsidRPr="00A137CD">
        <w:rPr>
          <w:rFonts w:ascii="Times New Roman" w:hAnsi="Times New Roman" w:cs="Times New Roman"/>
          <w:sz w:val="24"/>
          <w:szCs w:val="24"/>
          <w:lang w:eastAsia="zh-CN"/>
        </w:rPr>
        <w:t xml:space="preserve">bronchopulmonary dysplasia </w:t>
      </w:r>
      <w:r w:rsidR="005D0CD9">
        <w:rPr>
          <w:rFonts w:ascii="Times New Roman" w:hAnsi="Times New Roman" w:cs="Times New Roman"/>
          <w:sz w:val="24"/>
          <w:szCs w:val="24"/>
        </w:rPr>
        <w:t>"</w:t>
      </w:r>
      <w:r w:rsidR="00A137CD" w:rsidRPr="00C357B7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="00B32A7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5D0CD9">
        <w:rPr>
          <w:rFonts w:ascii="Times New Roman" w:hAnsi="Times New Roman" w:cs="Times New Roman"/>
          <w:sz w:val="24"/>
          <w:szCs w:val="24"/>
        </w:rPr>
        <w:t xml:space="preserve">OR " </w:t>
      </w:r>
      <w:r w:rsidR="00A137CD">
        <w:rPr>
          <w:rFonts w:ascii="Times New Roman" w:hAnsi="Times New Roman" w:cs="Times New Roman" w:hint="eastAsia"/>
          <w:sz w:val="24"/>
          <w:szCs w:val="24"/>
          <w:lang w:eastAsia="zh-CN"/>
        </w:rPr>
        <w:t>BPD</w:t>
      </w:r>
      <w:r w:rsidR="005D0CD9">
        <w:rPr>
          <w:rFonts w:ascii="Times New Roman" w:hAnsi="Times New Roman" w:cs="Times New Roman"/>
          <w:sz w:val="24"/>
          <w:szCs w:val="24"/>
        </w:rPr>
        <w:t>"</w:t>
      </w:r>
      <w:r w:rsidR="00A137CD" w:rsidRPr="00C357B7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="00B32A7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5D0CD9">
        <w:rPr>
          <w:rFonts w:ascii="Times New Roman" w:hAnsi="Times New Roman" w:cs="Times New Roman"/>
          <w:sz w:val="24"/>
          <w:szCs w:val="24"/>
        </w:rPr>
        <w:t>OR "</w:t>
      </w:r>
      <w:r w:rsidR="00A137CD" w:rsidRPr="00A137CD">
        <w:rPr>
          <w:rFonts w:ascii="Times New Roman" w:hAnsi="Times New Roman" w:cs="Times New Roman"/>
          <w:sz w:val="24"/>
          <w:szCs w:val="24"/>
          <w:lang w:eastAsia="zh-CN"/>
        </w:rPr>
        <w:t xml:space="preserve">chronic lung disease </w:t>
      </w:r>
      <w:r w:rsidR="005D0CD9">
        <w:rPr>
          <w:rFonts w:ascii="Times New Roman" w:hAnsi="Times New Roman" w:cs="Times New Roman"/>
          <w:sz w:val="24"/>
          <w:szCs w:val="24"/>
        </w:rPr>
        <w:t>"</w:t>
      </w:r>
      <w:r w:rsidR="00A137CD" w:rsidRPr="00C357B7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="00A137CD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 w:rsidR="005D0CD9">
        <w:rPr>
          <w:rFonts w:ascii="Times New Roman" w:hAnsi="Times New Roman" w:cs="Times New Roman"/>
          <w:sz w:val="24"/>
          <w:szCs w:val="24"/>
        </w:rPr>
        <w:t>OR "</w:t>
      </w:r>
      <w:r w:rsidR="00A137CD">
        <w:rPr>
          <w:rFonts w:ascii="Times New Roman" w:hAnsi="Times New Roman" w:cs="Times New Roman" w:hint="eastAsia"/>
          <w:sz w:val="24"/>
          <w:szCs w:val="24"/>
          <w:lang w:eastAsia="zh-CN"/>
        </w:rPr>
        <w:t>CLD</w:t>
      </w:r>
      <w:r w:rsidR="005D0CD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5D0CD9">
        <w:rPr>
          <w:rFonts w:ascii="Times New Roman" w:hAnsi="Times New Roman" w:cs="Times New Roman"/>
          <w:sz w:val="24"/>
          <w:szCs w:val="24"/>
        </w:rPr>
        <w:t>"</w:t>
      </w:r>
      <w:r w:rsidR="00A137CD" w:rsidRPr="00C357B7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="005D0CD9"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</w:p>
    <w:p w:rsidR="000E4782" w:rsidRDefault="000E4782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FB4B14" w:rsidRDefault="005D0CD9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eb of Science </w:t>
      </w:r>
    </w:p>
    <w:p w:rsidR="00BF5537" w:rsidRPr="00BF5537" w:rsidRDefault="00BF5537" w:rsidP="000E4782">
      <w:pPr>
        <w:spacing w:after="0" w:line="360" w:lineRule="auto"/>
        <w:rPr>
          <w:rFonts w:ascii="Times New Roman" w:hAnsi="Times New Roman" w:cs="Times New Roman"/>
          <w:b/>
          <w:sz w:val="21"/>
          <w:szCs w:val="21"/>
          <w:lang w:eastAsia="zh-CN"/>
        </w:rPr>
      </w:pPr>
      <w:r w:rsidRPr="00BF5537">
        <w:rPr>
          <w:rFonts w:ascii="Times New Roman" w:hAnsi="Times New Roman" w:cs="Times New Roman"/>
          <w:b/>
          <w:sz w:val="21"/>
          <w:szCs w:val="21"/>
          <w:lang w:eastAsia="zh-CN"/>
        </w:rPr>
        <w:t>L</w:t>
      </w:r>
      <w:r w:rsidRPr="00BF553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imit to English</w:t>
      </w:r>
    </w:p>
    <w:p w:rsidR="00BF5537" w:rsidRPr="00C045E7" w:rsidRDefault="00BF5537" w:rsidP="000E4782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BF5537">
        <w:rPr>
          <w:rFonts w:ascii="Times New Roman" w:hAnsi="Times New Roman" w:cs="Times New Roman"/>
          <w:sz w:val="24"/>
          <w:szCs w:val="24"/>
          <w:lang w:eastAsia="zh-CN"/>
        </w:rPr>
        <w:t>((“</w:t>
      </w:r>
      <w:r w:rsidR="00664D5D" w:rsidRPr="00822590">
        <w:rPr>
          <w:rFonts w:ascii="Times New Roman" w:hAnsi="Times New Roman" w:cs="Times New Roman"/>
          <w:sz w:val="24"/>
          <w:szCs w:val="24"/>
        </w:rPr>
        <w:t>blood transfusion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” OR “</w:t>
      </w:r>
      <w:r w:rsidR="00664D5D" w:rsidRPr="00822590">
        <w:rPr>
          <w:rFonts w:ascii="Times New Roman" w:hAnsi="Times New Roman" w:cs="Times New Roman"/>
          <w:sz w:val="24"/>
          <w:szCs w:val="24"/>
        </w:rPr>
        <w:t>red blood cell transfusions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” OR </w:t>
      </w:r>
      <w:r w:rsidR="00664D5D"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 w:rsidR="00664D5D" w:rsidRPr="00822590">
        <w:rPr>
          <w:rFonts w:ascii="Times New Roman" w:hAnsi="Times New Roman" w:cs="Times New Roman"/>
          <w:sz w:val="24"/>
          <w:szCs w:val="24"/>
        </w:rPr>
        <w:t>Erythrocyte Transfusions</w:t>
      </w:r>
      <w:r w:rsidR="00664D5D" w:rsidRPr="00BF5537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>) AND (“</w:t>
      </w:r>
      <w:r w:rsidR="00664D5D" w:rsidRPr="00A137CD">
        <w:rPr>
          <w:rFonts w:ascii="Times New Roman" w:hAnsi="Times New Roman" w:cs="Times New Roman"/>
          <w:sz w:val="24"/>
          <w:szCs w:val="24"/>
        </w:rPr>
        <w:t>bronchopulmonary dysplasia</w:t>
      </w:r>
      <w:r w:rsidR="00664D5D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OR </w:t>
      </w:r>
      <w:r w:rsidR="00664D5D"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 w:rsidR="00664D5D">
        <w:rPr>
          <w:rFonts w:ascii="Times New Roman" w:hAnsi="Times New Roman" w:cs="Times New Roman" w:hint="eastAsia"/>
          <w:sz w:val="24"/>
          <w:szCs w:val="24"/>
          <w:lang w:eastAsia="zh-CN"/>
        </w:rPr>
        <w:t>BPD</w:t>
      </w:r>
      <w:r w:rsidR="00664D5D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OR </w:t>
      </w:r>
      <w:r w:rsidR="00664D5D"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 w:rsidR="00664D5D" w:rsidRPr="00A137CD">
        <w:rPr>
          <w:rFonts w:ascii="Times New Roman" w:hAnsi="Times New Roman" w:cs="Times New Roman"/>
          <w:sz w:val="24"/>
          <w:szCs w:val="24"/>
          <w:lang w:eastAsia="zh-CN"/>
        </w:rPr>
        <w:t>chronic lung disease</w:t>
      </w:r>
      <w:r w:rsidR="00664D5D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 OR</w:t>
      </w:r>
      <w:r w:rsidR="00664D5D" w:rsidRPr="00BF5537">
        <w:rPr>
          <w:rFonts w:ascii="Times New Roman" w:hAnsi="Times New Roman" w:cs="Times New Roman"/>
          <w:sz w:val="24"/>
          <w:szCs w:val="24"/>
          <w:lang w:eastAsia="zh-CN"/>
        </w:rPr>
        <w:t>“</w:t>
      </w:r>
      <w:r w:rsidR="0052277D">
        <w:rPr>
          <w:rFonts w:ascii="Times New Roman" w:hAnsi="Times New Roman" w:cs="Times New Roman" w:hint="eastAsia"/>
          <w:sz w:val="24"/>
          <w:szCs w:val="24"/>
          <w:lang w:eastAsia="zh-CN"/>
        </w:rPr>
        <w:t>CLD</w:t>
      </w:r>
      <w:r w:rsidR="00664D5D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BF5537">
        <w:rPr>
          <w:rFonts w:ascii="Times New Roman" w:hAnsi="Times New Roman" w:cs="Times New Roman"/>
          <w:sz w:val="24"/>
          <w:szCs w:val="24"/>
          <w:lang w:eastAsia="zh-CN"/>
        </w:rPr>
        <w:t xml:space="preserve">) </w:t>
      </w:r>
      <w:r w:rsidR="00C045E7"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</w:p>
    <w:p w:rsidR="0052277D" w:rsidRDefault="0052277D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FB4B14" w:rsidRDefault="005D0CD9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vid EMBASE </w:t>
      </w:r>
    </w:p>
    <w:p w:rsidR="00900490" w:rsidRPr="00900490" w:rsidRDefault="00900490" w:rsidP="000E4782">
      <w:pPr>
        <w:spacing w:after="0" w:line="360" w:lineRule="auto"/>
        <w:rPr>
          <w:rFonts w:ascii="Times New Roman" w:hAnsi="Times New Roman" w:cs="Times New Roman"/>
          <w:b/>
          <w:sz w:val="21"/>
          <w:szCs w:val="21"/>
          <w:lang w:eastAsia="zh-CN"/>
        </w:rPr>
      </w:pPr>
      <w:r w:rsidRPr="00BF5537">
        <w:rPr>
          <w:rFonts w:ascii="Times New Roman" w:hAnsi="Times New Roman" w:cs="Times New Roman"/>
          <w:b/>
          <w:sz w:val="21"/>
          <w:szCs w:val="21"/>
          <w:lang w:eastAsia="zh-CN"/>
        </w:rPr>
        <w:t>L</w:t>
      </w:r>
      <w:r w:rsidRPr="00BF553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imit to Human and English</w:t>
      </w:r>
    </w:p>
    <w:p w:rsidR="00BD0633" w:rsidRPr="00BD0633" w:rsidRDefault="00900490" w:rsidP="000E4782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900490">
        <w:rPr>
          <w:rFonts w:ascii="Times New Roman" w:hAnsi="Times New Roman" w:cs="Times New Roman"/>
          <w:sz w:val="24"/>
          <w:szCs w:val="24"/>
        </w:rPr>
        <w:t>((“</w:t>
      </w:r>
      <w:r w:rsidR="000D7E41" w:rsidRPr="00A137CD">
        <w:rPr>
          <w:rFonts w:ascii="Times New Roman" w:hAnsi="Times New Roman" w:cs="Times New Roman"/>
          <w:sz w:val="24"/>
          <w:szCs w:val="24"/>
        </w:rPr>
        <w:t>bronchopulmonary dysplasia</w:t>
      </w:r>
      <w:r w:rsidRPr="00900490">
        <w:rPr>
          <w:rFonts w:ascii="Times New Roman" w:hAnsi="Times New Roman" w:cs="Times New Roman"/>
          <w:sz w:val="24"/>
          <w:szCs w:val="24"/>
        </w:rPr>
        <w:t>”</w:t>
      </w:r>
      <w:r w:rsidR="00CE3666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900490">
        <w:rPr>
          <w:rFonts w:ascii="Times New Roman" w:hAnsi="Times New Roman" w:cs="Times New Roman"/>
          <w:sz w:val="24"/>
          <w:szCs w:val="24"/>
        </w:rPr>
        <w:t xml:space="preserve"> OR “</w:t>
      </w:r>
      <w:r w:rsidR="000D7E41" w:rsidRPr="00A137CD">
        <w:rPr>
          <w:rFonts w:ascii="Times New Roman" w:hAnsi="Times New Roman" w:cs="Times New Roman"/>
          <w:sz w:val="24"/>
          <w:szCs w:val="24"/>
          <w:lang w:eastAsia="zh-CN"/>
        </w:rPr>
        <w:t>chronic lung disease</w:t>
      </w:r>
      <w:r w:rsidRPr="00900490">
        <w:rPr>
          <w:rFonts w:ascii="Times New Roman" w:hAnsi="Times New Roman" w:cs="Times New Roman"/>
          <w:sz w:val="24"/>
          <w:szCs w:val="24"/>
        </w:rPr>
        <w:t xml:space="preserve">” OR </w:t>
      </w:r>
      <w:r w:rsidR="00455AC4" w:rsidRPr="00900490">
        <w:rPr>
          <w:rFonts w:ascii="Times New Roman" w:hAnsi="Times New Roman" w:cs="Times New Roman"/>
          <w:sz w:val="24"/>
          <w:szCs w:val="24"/>
        </w:rPr>
        <w:t xml:space="preserve"> “</w:t>
      </w:r>
      <w:r w:rsidR="00455AC4">
        <w:rPr>
          <w:rFonts w:ascii="Times New Roman" w:hAnsi="Times New Roman" w:cs="Times New Roman" w:hint="eastAsia"/>
          <w:sz w:val="24"/>
          <w:szCs w:val="24"/>
          <w:lang w:eastAsia="zh-CN"/>
        </w:rPr>
        <w:t>BPD</w:t>
      </w:r>
      <w:r w:rsidR="00455AC4" w:rsidRPr="00900490">
        <w:rPr>
          <w:rFonts w:ascii="Times New Roman" w:hAnsi="Times New Roman" w:cs="Times New Roman"/>
          <w:sz w:val="24"/>
          <w:szCs w:val="24"/>
        </w:rPr>
        <w:t>”</w:t>
      </w:r>
      <w:r w:rsidRPr="00900490">
        <w:rPr>
          <w:rFonts w:ascii="Times New Roman" w:hAnsi="Times New Roman" w:cs="Times New Roman"/>
          <w:sz w:val="24"/>
          <w:szCs w:val="24"/>
        </w:rPr>
        <w:t xml:space="preserve">  OR</w:t>
      </w:r>
      <w:r w:rsidR="00455AC4" w:rsidRPr="00900490">
        <w:rPr>
          <w:rFonts w:ascii="Times New Roman" w:hAnsi="Times New Roman" w:cs="Times New Roman"/>
          <w:sz w:val="24"/>
          <w:szCs w:val="24"/>
        </w:rPr>
        <w:t xml:space="preserve"> “</w:t>
      </w:r>
      <w:r w:rsidR="00455AC4">
        <w:rPr>
          <w:rFonts w:ascii="Times New Roman" w:hAnsi="Times New Roman" w:cs="Times New Roman" w:hint="eastAsia"/>
          <w:sz w:val="24"/>
          <w:szCs w:val="24"/>
          <w:lang w:eastAsia="zh-CN"/>
        </w:rPr>
        <w:t>CLD</w:t>
      </w:r>
      <w:r w:rsidR="00455AC4" w:rsidRPr="00900490">
        <w:rPr>
          <w:rFonts w:ascii="Times New Roman" w:hAnsi="Times New Roman" w:cs="Times New Roman"/>
          <w:sz w:val="24"/>
          <w:szCs w:val="24"/>
        </w:rPr>
        <w:t>”</w:t>
      </w:r>
      <w:r w:rsidRPr="00900490">
        <w:rPr>
          <w:rFonts w:ascii="Times New Roman" w:hAnsi="Times New Roman" w:cs="Times New Roman"/>
          <w:sz w:val="24"/>
          <w:szCs w:val="24"/>
        </w:rPr>
        <w:t xml:space="preserve">) </w:t>
      </w:r>
      <w:r w:rsidR="000E4782">
        <w:rPr>
          <w:rFonts w:ascii="Times New Roman" w:hAnsi="Times New Roman" w:cs="Times New Roman"/>
          <w:sz w:val="24"/>
          <w:szCs w:val="24"/>
        </w:rPr>
        <w:t>AND</w:t>
      </w:r>
      <w:r w:rsidR="000E478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900490">
        <w:rPr>
          <w:rFonts w:ascii="Times New Roman" w:hAnsi="Times New Roman" w:cs="Times New Roman"/>
          <w:sz w:val="24"/>
          <w:szCs w:val="24"/>
        </w:rPr>
        <w:t>(“</w:t>
      </w:r>
      <w:r w:rsidR="000D7E41" w:rsidRPr="00822590">
        <w:rPr>
          <w:rFonts w:ascii="Times New Roman" w:hAnsi="Times New Roman" w:cs="Times New Roman"/>
          <w:sz w:val="24"/>
          <w:szCs w:val="24"/>
        </w:rPr>
        <w:t xml:space="preserve">blood </w:t>
      </w:r>
      <w:r w:rsidR="0056038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cell </w:t>
      </w:r>
      <w:r w:rsidR="000D7E41" w:rsidRPr="00822590">
        <w:rPr>
          <w:rFonts w:ascii="Times New Roman" w:hAnsi="Times New Roman" w:cs="Times New Roman"/>
          <w:sz w:val="24"/>
          <w:szCs w:val="24"/>
        </w:rPr>
        <w:t>transfusion</w:t>
      </w:r>
      <w:r w:rsidRPr="00900490">
        <w:rPr>
          <w:rFonts w:ascii="Times New Roman" w:hAnsi="Times New Roman" w:cs="Times New Roman"/>
          <w:sz w:val="24"/>
          <w:szCs w:val="24"/>
        </w:rPr>
        <w:t>”</w:t>
      </w:r>
      <w:r w:rsidR="00CE3666" w:rsidRPr="00900490">
        <w:rPr>
          <w:rFonts w:ascii="Times New Roman" w:hAnsi="Times New Roman" w:cs="Times New Roman"/>
          <w:sz w:val="24"/>
          <w:szCs w:val="24"/>
        </w:rPr>
        <w:t xml:space="preserve"> </w:t>
      </w:r>
      <w:r w:rsidRPr="00900490">
        <w:rPr>
          <w:rFonts w:ascii="Times New Roman" w:hAnsi="Times New Roman" w:cs="Times New Roman"/>
          <w:sz w:val="24"/>
          <w:szCs w:val="24"/>
        </w:rPr>
        <w:t>OR “</w:t>
      </w:r>
      <w:r w:rsidR="000D7E41" w:rsidRPr="00822590">
        <w:rPr>
          <w:rFonts w:ascii="Times New Roman" w:hAnsi="Times New Roman" w:cs="Times New Roman"/>
          <w:sz w:val="24"/>
          <w:szCs w:val="24"/>
        </w:rPr>
        <w:t>Erythrocyte Transfusions</w:t>
      </w:r>
      <w:r w:rsidRPr="00900490">
        <w:rPr>
          <w:rFonts w:ascii="Times New Roman" w:hAnsi="Times New Roman" w:cs="Times New Roman"/>
          <w:sz w:val="24"/>
          <w:szCs w:val="24"/>
        </w:rPr>
        <w:t xml:space="preserve">” OR </w:t>
      </w:r>
      <w:r w:rsidR="000D7E41" w:rsidRPr="00900490">
        <w:rPr>
          <w:rFonts w:ascii="Times New Roman" w:hAnsi="Times New Roman" w:cs="Times New Roman"/>
          <w:sz w:val="24"/>
          <w:szCs w:val="24"/>
        </w:rPr>
        <w:t>“</w:t>
      </w:r>
      <w:r w:rsidR="00455AC4">
        <w:rPr>
          <w:rFonts w:ascii="Times New Roman" w:hAnsi="Times New Roman" w:cs="Times New Roman"/>
          <w:sz w:val="24"/>
          <w:szCs w:val="24"/>
        </w:rPr>
        <w:t>red blood cell</w:t>
      </w:r>
      <w:r w:rsidR="00455AC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0D7E41" w:rsidRPr="00822590">
        <w:rPr>
          <w:rFonts w:ascii="Times New Roman" w:hAnsi="Times New Roman" w:cs="Times New Roman"/>
          <w:sz w:val="24"/>
          <w:szCs w:val="24"/>
        </w:rPr>
        <w:t>transfusions</w:t>
      </w:r>
      <w:r w:rsidR="000D7E41" w:rsidRPr="00900490">
        <w:rPr>
          <w:rFonts w:ascii="Times New Roman" w:hAnsi="Times New Roman" w:cs="Times New Roman"/>
          <w:sz w:val="24"/>
          <w:szCs w:val="24"/>
        </w:rPr>
        <w:t>”</w:t>
      </w:r>
      <w:r w:rsidRPr="00900490">
        <w:rPr>
          <w:rFonts w:ascii="Times New Roman" w:hAnsi="Times New Roman" w:cs="Times New Roman"/>
          <w:sz w:val="24"/>
          <w:szCs w:val="24"/>
        </w:rPr>
        <w:t>))</w:t>
      </w:r>
    </w:p>
    <w:p w:rsidR="00FB4B14" w:rsidRDefault="00FB4B1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FB4B14" w:rsidRPr="006A48B1" w:rsidRDefault="005D0CD9" w:rsidP="006A48B1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B4B14" w:rsidRDefault="00FB4B1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9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2325"/>
        <w:gridCol w:w="993"/>
        <w:gridCol w:w="992"/>
        <w:gridCol w:w="1276"/>
        <w:gridCol w:w="1275"/>
        <w:gridCol w:w="993"/>
        <w:gridCol w:w="1417"/>
      </w:tblGrid>
      <w:tr w:rsidR="00A377B5" w:rsidRPr="000750A2" w:rsidTr="00664D5D">
        <w:trPr>
          <w:trHeight w:val="288"/>
        </w:trPr>
        <w:tc>
          <w:tcPr>
            <w:tcW w:w="9271" w:type="dxa"/>
            <w:gridSpan w:val="7"/>
            <w:shd w:val="clear" w:color="auto" w:fill="auto"/>
            <w:noWrap/>
            <w:vAlign w:val="center"/>
          </w:tcPr>
          <w:p w:rsidR="00A377B5" w:rsidRPr="000750A2" w:rsidRDefault="00A377B5" w:rsidP="006A48B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sTable </w:t>
            </w:r>
            <w:r w:rsidR="006A48B1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aw data of included studies reporting the</w:t>
            </w:r>
            <w:r w:rsidR="007B557D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number of red blood cell transfusions</w:t>
            </w:r>
          </w:p>
        </w:tc>
      </w:tr>
      <w:tr w:rsidR="000750A2" w:rsidRPr="000750A2" w:rsidTr="000750A2">
        <w:trPr>
          <w:trHeight w:val="288"/>
        </w:trPr>
        <w:tc>
          <w:tcPr>
            <w:tcW w:w="2325" w:type="dxa"/>
            <w:shd w:val="clear" w:color="auto" w:fill="auto"/>
            <w:noWrap/>
            <w:vAlign w:val="center"/>
          </w:tcPr>
          <w:p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  <w:t>Study</w:t>
            </w:r>
          </w:p>
        </w:tc>
        <w:tc>
          <w:tcPr>
            <w:tcW w:w="3261" w:type="dxa"/>
            <w:gridSpan w:val="3"/>
            <w:shd w:val="clear" w:color="auto" w:fill="auto"/>
            <w:noWrap/>
            <w:vAlign w:val="center"/>
          </w:tcPr>
          <w:p w:rsidR="000750A2" w:rsidRPr="000750A2" w:rsidRDefault="007B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BPD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</w:tcPr>
          <w:p w:rsidR="000750A2" w:rsidRPr="000750A2" w:rsidRDefault="007B5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on-BPD</w:t>
            </w:r>
          </w:p>
        </w:tc>
      </w:tr>
      <w:tr w:rsidR="000750A2" w:rsidRPr="000750A2" w:rsidTr="000750A2">
        <w:trPr>
          <w:trHeight w:val="333"/>
        </w:trPr>
        <w:tc>
          <w:tcPr>
            <w:tcW w:w="2325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B557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 of red blood cell transfusions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</w:tcPr>
          <w:p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1276" w:type="dxa"/>
            <w:shd w:val="clear" w:color="auto" w:fill="auto"/>
            <w:noWrap/>
          </w:tcPr>
          <w:p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275" w:type="dxa"/>
            <w:shd w:val="clear" w:color="auto" w:fill="auto"/>
            <w:noWrap/>
          </w:tcPr>
          <w:p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</w:tcPr>
          <w:p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</w:tr>
      <w:tr w:rsidR="000750A2" w:rsidRPr="000750A2" w:rsidTr="000750A2">
        <w:trPr>
          <w:trHeight w:val="187"/>
        </w:trPr>
        <w:tc>
          <w:tcPr>
            <w:tcW w:w="2325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7B55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Duan [</w:t>
            </w:r>
            <w:r w:rsidR="00140C9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5</w:t>
            </w:r>
            <w:r w:rsidRPr="007B55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.4</w:t>
            </w:r>
          </w:p>
        </w:tc>
        <w:tc>
          <w:tcPr>
            <w:tcW w:w="992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.7</w:t>
            </w:r>
          </w:p>
        </w:tc>
        <w:tc>
          <w:tcPr>
            <w:tcW w:w="1276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1275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72</w:t>
            </w:r>
          </w:p>
        </w:tc>
      </w:tr>
      <w:tr w:rsidR="000750A2" w:rsidRPr="000750A2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4029D">
              <w:rPr>
                <w:rFonts w:ascii="Times New Roman" w:hAnsi="Times New Roman" w:cs="Times New Roman"/>
              </w:rPr>
              <w:t>Raffa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140C98">
              <w:rPr>
                <w:rFonts w:ascii="Times New Roman" w:hAnsi="Times New Roman" w:cs="Times New Roman" w:hint="eastAsia"/>
                <w:lang w:eastAsia="zh-CN"/>
              </w:rPr>
              <w:t>1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.4</w:t>
            </w:r>
          </w:p>
        </w:tc>
        <w:tc>
          <w:tcPr>
            <w:tcW w:w="1276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.04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.6</w:t>
            </w:r>
          </w:p>
        </w:tc>
        <w:tc>
          <w:tcPr>
            <w:tcW w:w="1417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6</w:t>
            </w:r>
          </w:p>
        </w:tc>
      </w:tr>
      <w:tr w:rsidR="000750A2" w:rsidRPr="000750A2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91642F">
              <w:rPr>
                <w:rFonts w:ascii="Times New Roman" w:hAnsi="Times New Roman" w:cs="Times New Roman"/>
              </w:rPr>
              <w:t>Go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140C98">
              <w:rPr>
                <w:rFonts w:ascii="Times New Roman" w:hAnsi="Times New Roman" w:cs="Times New Roman" w:hint="eastAsia"/>
                <w:lang w:eastAsia="zh-CN"/>
              </w:rPr>
              <w:t>1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1275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.4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5</w:t>
            </w:r>
          </w:p>
        </w:tc>
        <w:tc>
          <w:tcPr>
            <w:tcW w:w="1417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1</w:t>
            </w:r>
          </w:p>
        </w:tc>
      </w:tr>
      <w:tr w:rsidR="000750A2" w:rsidRPr="000750A2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5390E">
              <w:rPr>
                <w:rFonts w:ascii="Times New Roman" w:hAnsi="Times New Roman" w:cs="Times New Roman"/>
              </w:rPr>
              <w:t>Zhang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140C98">
              <w:rPr>
                <w:rFonts w:ascii="Times New Roman" w:hAnsi="Times New Roman" w:cs="Times New Roman" w:hint="eastAsia"/>
                <w:lang w:eastAsia="zh-CN"/>
              </w:rPr>
              <w:t>3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.4</w:t>
            </w:r>
          </w:p>
        </w:tc>
        <w:tc>
          <w:tcPr>
            <w:tcW w:w="992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.9</w:t>
            </w:r>
          </w:p>
        </w:tc>
        <w:tc>
          <w:tcPr>
            <w:tcW w:w="1276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275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0</w:t>
            </w:r>
          </w:p>
        </w:tc>
      </w:tr>
      <w:tr w:rsidR="000750A2" w:rsidRPr="000750A2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4E332B">
              <w:rPr>
                <w:rFonts w:ascii="Times New Roman" w:hAnsi="Times New Roman" w:cs="Times New Roman"/>
              </w:rPr>
              <w:t>Park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140C98">
              <w:rPr>
                <w:rFonts w:ascii="Times New Roman" w:hAnsi="Times New Roman" w:cs="Times New Roman" w:hint="eastAsia"/>
                <w:lang w:eastAsia="zh-CN"/>
              </w:rPr>
              <w:t>3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.9</w:t>
            </w:r>
          </w:p>
        </w:tc>
        <w:tc>
          <w:tcPr>
            <w:tcW w:w="1276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</w:tcPr>
          <w:p w:rsidR="000750A2" w:rsidRPr="000750A2" w:rsidRDefault="002678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</w:tcPr>
          <w:p w:rsidR="000750A2" w:rsidRPr="000750A2" w:rsidRDefault="007B557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6</w:t>
            </w:r>
          </w:p>
        </w:tc>
      </w:tr>
    </w:tbl>
    <w:p w:rsidR="00FB4B14" w:rsidRDefault="00FB4B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:rsidR="00FB4B14" w:rsidRDefault="00FB4B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tbl>
      <w:tblPr>
        <w:tblW w:w="9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2325"/>
        <w:gridCol w:w="993"/>
        <w:gridCol w:w="992"/>
        <w:gridCol w:w="1276"/>
        <w:gridCol w:w="1275"/>
        <w:gridCol w:w="993"/>
        <w:gridCol w:w="1417"/>
      </w:tblGrid>
      <w:tr w:rsidR="008170B8" w:rsidRPr="000750A2" w:rsidTr="00050C91">
        <w:trPr>
          <w:trHeight w:val="288"/>
        </w:trPr>
        <w:tc>
          <w:tcPr>
            <w:tcW w:w="9271" w:type="dxa"/>
            <w:gridSpan w:val="7"/>
            <w:shd w:val="clear" w:color="auto" w:fill="auto"/>
            <w:noWrap/>
            <w:vAlign w:val="center"/>
          </w:tcPr>
          <w:p w:rsidR="008170B8" w:rsidRPr="000750A2" w:rsidRDefault="008170B8" w:rsidP="006A48B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sTable </w:t>
            </w:r>
            <w:r w:rsidR="006A48B1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aw data of included studies reporting the</w:t>
            </w:r>
            <w:r w:rsidR="006A48B1">
              <w:t xml:space="preserve"> </w:t>
            </w:r>
            <w:r w:rsidR="006A48B1" w:rsidRPr="006A48B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total volume of red blood cell transfusions</w:t>
            </w:r>
          </w:p>
        </w:tc>
      </w:tr>
      <w:tr w:rsidR="008170B8" w:rsidRPr="000750A2" w:rsidTr="00050C91">
        <w:trPr>
          <w:trHeight w:val="288"/>
        </w:trPr>
        <w:tc>
          <w:tcPr>
            <w:tcW w:w="2325" w:type="dxa"/>
            <w:shd w:val="clear" w:color="auto" w:fill="auto"/>
            <w:noWrap/>
            <w:vAlign w:val="center"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  <w:t>Study</w:t>
            </w:r>
          </w:p>
        </w:tc>
        <w:tc>
          <w:tcPr>
            <w:tcW w:w="3261" w:type="dxa"/>
            <w:gridSpan w:val="3"/>
            <w:shd w:val="clear" w:color="auto" w:fill="auto"/>
            <w:noWrap/>
            <w:vAlign w:val="center"/>
          </w:tcPr>
          <w:p w:rsidR="008170B8" w:rsidRPr="000750A2" w:rsidRDefault="008170B8" w:rsidP="00050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BPD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</w:tcPr>
          <w:p w:rsidR="008170B8" w:rsidRPr="000750A2" w:rsidRDefault="008170B8" w:rsidP="00050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on-BPD</w:t>
            </w:r>
          </w:p>
        </w:tc>
      </w:tr>
      <w:tr w:rsidR="008170B8" w:rsidRPr="000750A2" w:rsidTr="00050C91">
        <w:trPr>
          <w:trHeight w:val="333"/>
        </w:trPr>
        <w:tc>
          <w:tcPr>
            <w:tcW w:w="2325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A324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otal volume of red blood cell transfusions</w:t>
            </w:r>
          </w:p>
        </w:tc>
        <w:tc>
          <w:tcPr>
            <w:tcW w:w="993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1276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275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</w:tr>
      <w:tr w:rsidR="008170B8" w:rsidRPr="000750A2" w:rsidTr="00050C91">
        <w:trPr>
          <w:trHeight w:val="187"/>
        </w:trPr>
        <w:tc>
          <w:tcPr>
            <w:tcW w:w="2325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B49C6">
              <w:rPr>
                <w:rFonts w:ascii="Times New Roman" w:hAnsi="Times New Roman" w:cs="Times New Roman"/>
              </w:rPr>
              <w:t>Patel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050C91">
              <w:rPr>
                <w:rFonts w:ascii="Times New Roman" w:hAnsi="Times New Roman" w:cs="Times New Roman" w:hint="eastAsia"/>
                <w:lang w:eastAsia="zh-CN"/>
              </w:rPr>
              <w:t>3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0.4</w:t>
            </w:r>
          </w:p>
        </w:tc>
        <w:tc>
          <w:tcPr>
            <w:tcW w:w="1276" w:type="dxa"/>
            <w:shd w:val="clear" w:color="auto" w:fill="auto"/>
            <w:noWrap/>
          </w:tcPr>
          <w:p w:rsidR="008170B8" w:rsidRPr="000750A2" w:rsidRDefault="00B87875" w:rsidP="00050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40</w:t>
            </w:r>
          </w:p>
        </w:tc>
        <w:tc>
          <w:tcPr>
            <w:tcW w:w="1275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.7</w:t>
            </w:r>
          </w:p>
        </w:tc>
        <w:tc>
          <w:tcPr>
            <w:tcW w:w="993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6.3</w:t>
            </w:r>
          </w:p>
        </w:tc>
        <w:tc>
          <w:tcPr>
            <w:tcW w:w="1417" w:type="dxa"/>
            <w:shd w:val="clear" w:color="auto" w:fill="auto"/>
            <w:noWrap/>
          </w:tcPr>
          <w:p w:rsidR="008170B8" w:rsidRPr="000750A2" w:rsidRDefault="00B87875" w:rsidP="00050C9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58</w:t>
            </w:r>
          </w:p>
        </w:tc>
      </w:tr>
      <w:tr w:rsidR="008170B8" w:rsidRPr="000750A2" w:rsidTr="00050C91">
        <w:trPr>
          <w:trHeight w:val="288"/>
        </w:trPr>
        <w:tc>
          <w:tcPr>
            <w:tcW w:w="2325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34029D">
              <w:rPr>
                <w:rFonts w:ascii="Times New Roman" w:hAnsi="Times New Roman" w:cs="Times New Roman"/>
              </w:rPr>
              <w:t>Raffa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050C91">
              <w:rPr>
                <w:rFonts w:ascii="Times New Roman" w:hAnsi="Times New Roman" w:cs="Times New Roman" w:hint="eastAsia"/>
                <w:lang w:eastAsia="zh-CN"/>
              </w:rPr>
              <w:t>1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2.6</w:t>
            </w:r>
          </w:p>
        </w:tc>
        <w:tc>
          <w:tcPr>
            <w:tcW w:w="992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5.9</w:t>
            </w:r>
          </w:p>
        </w:tc>
        <w:tc>
          <w:tcPr>
            <w:tcW w:w="1276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4.9</w:t>
            </w:r>
          </w:p>
        </w:tc>
        <w:tc>
          <w:tcPr>
            <w:tcW w:w="993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4.2</w:t>
            </w:r>
          </w:p>
        </w:tc>
        <w:tc>
          <w:tcPr>
            <w:tcW w:w="1417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6</w:t>
            </w:r>
          </w:p>
        </w:tc>
      </w:tr>
      <w:tr w:rsidR="008170B8" w:rsidRPr="000750A2" w:rsidTr="00050C91">
        <w:trPr>
          <w:trHeight w:val="288"/>
        </w:trPr>
        <w:tc>
          <w:tcPr>
            <w:tcW w:w="2325" w:type="dxa"/>
            <w:shd w:val="clear" w:color="auto" w:fill="auto"/>
            <w:noWrap/>
          </w:tcPr>
          <w:p w:rsidR="008170B8" w:rsidRPr="000750A2" w:rsidRDefault="008170B8" w:rsidP="00050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4E332B">
              <w:rPr>
                <w:rFonts w:ascii="Times New Roman" w:hAnsi="Times New Roman" w:cs="Times New Roman"/>
              </w:rPr>
              <w:t>Park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050C91">
              <w:rPr>
                <w:rFonts w:ascii="Times New Roman" w:hAnsi="Times New Roman" w:cs="Times New Roman" w:hint="eastAsia"/>
                <w:lang w:eastAsia="zh-CN"/>
              </w:rPr>
              <w:t>3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91.1</w:t>
            </w:r>
          </w:p>
        </w:tc>
        <w:tc>
          <w:tcPr>
            <w:tcW w:w="992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3.5</w:t>
            </w:r>
          </w:p>
        </w:tc>
        <w:tc>
          <w:tcPr>
            <w:tcW w:w="1276" w:type="dxa"/>
            <w:shd w:val="clear" w:color="auto" w:fill="auto"/>
            <w:noWrap/>
          </w:tcPr>
          <w:p w:rsidR="008170B8" w:rsidRPr="000750A2" w:rsidRDefault="00B87875" w:rsidP="00B878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0.2</w:t>
            </w:r>
          </w:p>
        </w:tc>
        <w:tc>
          <w:tcPr>
            <w:tcW w:w="993" w:type="dxa"/>
            <w:shd w:val="clear" w:color="auto" w:fill="auto"/>
            <w:noWrap/>
          </w:tcPr>
          <w:p w:rsidR="008170B8" w:rsidRPr="000750A2" w:rsidRDefault="00B543B3" w:rsidP="00050C9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3.2</w:t>
            </w:r>
          </w:p>
        </w:tc>
        <w:tc>
          <w:tcPr>
            <w:tcW w:w="1417" w:type="dxa"/>
            <w:shd w:val="clear" w:color="auto" w:fill="auto"/>
            <w:noWrap/>
          </w:tcPr>
          <w:p w:rsidR="008170B8" w:rsidRPr="000750A2" w:rsidRDefault="00B87875" w:rsidP="00050C9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6</w:t>
            </w:r>
          </w:p>
        </w:tc>
      </w:tr>
    </w:tbl>
    <w:p w:rsidR="006779C8" w:rsidRDefault="006779C8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6779C8" w:rsidRDefault="006779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6779C8" w:rsidRDefault="0098506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985065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he Detailed Assessment Process of Every Included Article</w:t>
      </w:r>
      <w:r w:rsidR="007D3E3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(NOS)</w:t>
      </w:r>
    </w:p>
    <w:p w:rsidR="00985065" w:rsidRDefault="0098506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tbl>
      <w:tblPr>
        <w:tblStyle w:val="a6"/>
        <w:tblW w:w="12058" w:type="dxa"/>
        <w:jc w:val="center"/>
        <w:tblInd w:w="-885" w:type="dxa"/>
        <w:tblLook w:val="04A0"/>
      </w:tblPr>
      <w:tblGrid>
        <w:gridCol w:w="357"/>
        <w:gridCol w:w="1534"/>
        <w:gridCol w:w="1122"/>
        <w:gridCol w:w="1122"/>
        <w:gridCol w:w="1122"/>
        <w:gridCol w:w="1122"/>
        <w:gridCol w:w="1561"/>
        <w:gridCol w:w="1109"/>
        <w:gridCol w:w="1109"/>
        <w:gridCol w:w="1109"/>
        <w:gridCol w:w="791"/>
      </w:tblGrid>
      <w:tr w:rsidR="002112E0" w:rsidRPr="006B0C43" w:rsidTr="00ED7763">
        <w:trPr>
          <w:gridAfter w:val="10"/>
          <w:wAfter w:w="11701" w:type="dxa"/>
          <w:trHeight w:val="286"/>
          <w:jc w:val="center"/>
        </w:trPr>
        <w:tc>
          <w:tcPr>
            <w:tcW w:w="357" w:type="dxa"/>
            <w:tcBorders>
              <w:left w:val="nil"/>
              <w:right w:val="nil"/>
            </w:tcBorders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</w:tr>
      <w:tr w:rsidR="002112E0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C</w:t>
            </w:r>
            <w:r>
              <w:rPr>
                <w:rFonts w:ascii="Arial" w:hAnsi="Arial" w:cs="Arial" w:hint="eastAsia"/>
                <w:bCs/>
                <w:szCs w:val="21"/>
              </w:rPr>
              <w:t>ohort study</w:t>
            </w:r>
          </w:p>
        </w:tc>
        <w:tc>
          <w:tcPr>
            <w:tcW w:w="1122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1)</w:t>
            </w:r>
          </w:p>
        </w:tc>
        <w:tc>
          <w:tcPr>
            <w:tcW w:w="1122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2)</w:t>
            </w:r>
          </w:p>
        </w:tc>
        <w:tc>
          <w:tcPr>
            <w:tcW w:w="1122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3)</w:t>
            </w:r>
          </w:p>
        </w:tc>
        <w:tc>
          <w:tcPr>
            <w:tcW w:w="1122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4)</w:t>
            </w:r>
          </w:p>
        </w:tc>
        <w:tc>
          <w:tcPr>
            <w:tcW w:w="1561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Comparability 1)</w:t>
            </w:r>
          </w:p>
        </w:tc>
        <w:tc>
          <w:tcPr>
            <w:tcW w:w="1109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 1)</w:t>
            </w:r>
          </w:p>
        </w:tc>
        <w:tc>
          <w:tcPr>
            <w:tcW w:w="1109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 2)</w:t>
            </w:r>
          </w:p>
        </w:tc>
        <w:tc>
          <w:tcPr>
            <w:tcW w:w="1109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 3)</w:t>
            </w:r>
          </w:p>
        </w:tc>
        <w:tc>
          <w:tcPr>
            <w:tcW w:w="791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core</w:t>
            </w:r>
          </w:p>
        </w:tc>
      </w:tr>
      <w:tr w:rsidR="00A01EE1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A01EE1" w:rsidRDefault="00A01EE1" w:rsidP="0050747D">
            <w:r w:rsidRPr="00D564F1">
              <w:rPr>
                <w:rFonts w:ascii="Times New Roman" w:hAnsi="Times New Roman" w:cs="Times New Roman"/>
              </w:rPr>
              <w:t>Zhang</w:t>
            </w:r>
            <w:r>
              <w:rPr>
                <w:rFonts w:ascii="Times New Roman" w:hAnsi="Times New Roman" w:cs="Times New Roman" w:hint="eastAsia"/>
              </w:rPr>
              <w:t>[26]</w:t>
            </w:r>
          </w:p>
        </w:tc>
        <w:tc>
          <w:tcPr>
            <w:tcW w:w="1122" w:type="dxa"/>
            <w:noWrap/>
            <w:hideMark/>
          </w:tcPr>
          <w:p w:rsidR="00A01EE1" w:rsidRPr="006B0C43" w:rsidRDefault="00A01EE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A01EE1" w:rsidRPr="006B0C43" w:rsidRDefault="00A01EE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A01EE1" w:rsidRPr="006B0C43" w:rsidRDefault="00A01EE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A01EE1" w:rsidRPr="006B0C43" w:rsidRDefault="00A01EE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A01EE1" w:rsidRPr="006B0C43" w:rsidRDefault="00A01EE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A01EE1" w:rsidRPr="006B0C43" w:rsidRDefault="00A01EE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A01EE1" w:rsidRPr="006B0C43" w:rsidRDefault="00A01EE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A01EE1" w:rsidRPr="006B0C43" w:rsidRDefault="00A01EE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:rsidR="00A01EE1" w:rsidRPr="006B0C43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8</w:t>
            </w:r>
          </w:p>
        </w:tc>
      </w:tr>
      <w:tr w:rsidR="00A01EE1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A01EE1" w:rsidRDefault="00A01EE1" w:rsidP="0050747D">
            <w:r w:rsidRPr="000218C0">
              <w:rPr>
                <w:rFonts w:ascii="Times New Roman" w:hAnsi="Times New Roman" w:cs="Times New Roman"/>
              </w:rPr>
              <w:t>Ghirardello</w:t>
            </w:r>
            <w:r>
              <w:rPr>
                <w:rFonts w:ascii="Times New Roman" w:hAnsi="Times New Roman" w:cs="Times New Roman" w:hint="eastAsia"/>
              </w:rPr>
              <w:t xml:space="preserve"> [30]</w:t>
            </w:r>
          </w:p>
        </w:tc>
        <w:tc>
          <w:tcPr>
            <w:tcW w:w="1122" w:type="dxa"/>
            <w:noWrap/>
            <w:hideMark/>
          </w:tcPr>
          <w:p w:rsidR="00A01EE1" w:rsidRPr="006B0C43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A01EE1" w:rsidRPr="006B0C43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A01EE1" w:rsidRPr="006B0C43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A01EE1" w:rsidRPr="006B0C43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A01EE1" w:rsidRPr="006B0C43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109" w:type="dxa"/>
            <w:noWrap/>
            <w:hideMark/>
          </w:tcPr>
          <w:p w:rsidR="00A01EE1" w:rsidRPr="006B0C43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A01EE1" w:rsidRPr="006B0C43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A01EE1" w:rsidRPr="006B0C43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:rsidR="00A01EE1" w:rsidRDefault="00A01EE1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DB2F47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DB2F47" w:rsidRPr="006774B6" w:rsidRDefault="00DB2F47" w:rsidP="0050747D">
            <w:r w:rsidRPr="00EB49C6">
              <w:rPr>
                <w:rFonts w:ascii="Times New Roman" w:hAnsi="Times New Roman" w:cs="Times New Roman"/>
              </w:rPr>
              <w:t>Patel</w:t>
            </w:r>
            <w:r>
              <w:rPr>
                <w:rFonts w:ascii="Times New Roman" w:hAnsi="Times New Roman" w:cs="Times New Roman" w:hint="eastAsia"/>
              </w:rPr>
              <w:t>[32]</w:t>
            </w:r>
          </w:p>
        </w:tc>
        <w:tc>
          <w:tcPr>
            <w:tcW w:w="1122" w:type="dxa"/>
            <w:noWrap/>
            <w:hideMark/>
          </w:tcPr>
          <w:p w:rsidR="00DB2F47" w:rsidRPr="006B0C43" w:rsidRDefault="00DB2F47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DB2F47" w:rsidRPr="006B0C43" w:rsidRDefault="00DB2F47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DB2F47" w:rsidRPr="006B0C43" w:rsidRDefault="00DB2F47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DB2F47" w:rsidRPr="006B0C43" w:rsidRDefault="00DB2F47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DB2F47" w:rsidRPr="006B0C43" w:rsidRDefault="00DB2F47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DB2F47" w:rsidRPr="006B0C43" w:rsidRDefault="00DB2F47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DB2F47" w:rsidRPr="006B0C43" w:rsidRDefault="00DB2F47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DB2F47" w:rsidRPr="006B0C43" w:rsidRDefault="00DB2F47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d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:rsidR="00DB2F47" w:rsidRPr="006B0C43" w:rsidRDefault="00DB2F47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281DBE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281DBE" w:rsidRPr="001D629B" w:rsidRDefault="00281DBE" w:rsidP="0050747D">
            <w:r w:rsidRPr="0034029D">
              <w:rPr>
                <w:rFonts w:ascii="Times New Roman" w:hAnsi="Times New Roman" w:cs="Times New Roman"/>
              </w:rPr>
              <w:t>Raffa</w:t>
            </w:r>
            <w:r>
              <w:rPr>
                <w:rFonts w:ascii="Times New Roman" w:hAnsi="Times New Roman" w:cs="Times New Roman" w:hint="eastAsia"/>
              </w:rPr>
              <w:t>[14]</w:t>
            </w:r>
          </w:p>
        </w:tc>
        <w:tc>
          <w:tcPr>
            <w:tcW w:w="1122" w:type="dxa"/>
            <w:noWrap/>
            <w:hideMark/>
          </w:tcPr>
          <w:p w:rsidR="00281DBE" w:rsidRPr="006B0C43" w:rsidRDefault="00281DBE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)</w:t>
            </w:r>
          </w:p>
        </w:tc>
        <w:tc>
          <w:tcPr>
            <w:tcW w:w="1122" w:type="dxa"/>
            <w:noWrap/>
            <w:hideMark/>
          </w:tcPr>
          <w:p w:rsidR="00281DBE" w:rsidRPr="006B0C43" w:rsidRDefault="00281DB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281DBE" w:rsidRPr="006B0C43" w:rsidRDefault="00281DB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281DBE" w:rsidRPr="006B0C43" w:rsidRDefault="00281DB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281DBE" w:rsidRPr="006B0C43" w:rsidRDefault="00281DBE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109" w:type="dxa"/>
            <w:noWrap/>
            <w:hideMark/>
          </w:tcPr>
          <w:p w:rsidR="00281DBE" w:rsidRPr="006B0C43" w:rsidRDefault="00281DB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281DBE" w:rsidRPr="006B0C43" w:rsidRDefault="00281DB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281DBE" w:rsidRPr="006B0C43" w:rsidRDefault="00281DB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d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:rsidR="00281DBE" w:rsidRDefault="00281DBE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6</w:t>
            </w:r>
          </w:p>
        </w:tc>
      </w:tr>
      <w:tr w:rsidR="006E2B39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6E2B39" w:rsidRPr="00882976" w:rsidRDefault="006E2B39" w:rsidP="0050747D">
            <w:r w:rsidRPr="00D97956">
              <w:rPr>
                <w:rFonts w:ascii="Times New Roman" w:hAnsi="Times New Roman" w:cs="Times New Roman"/>
              </w:rPr>
              <w:t>Korhonen</w:t>
            </w:r>
            <w:r>
              <w:rPr>
                <w:rFonts w:ascii="Times New Roman" w:hAnsi="Times New Roman" w:cs="Times New Roman" w:hint="eastAsia"/>
              </w:rPr>
              <w:t>[33]</w:t>
            </w:r>
          </w:p>
        </w:tc>
        <w:tc>
          <w:tcPr>
            <w:tcW w:w="1122" w:type="dxa"/>
            <w:noWrap/>
            <w:hideMark/>
          </w:tcPr>
          <w:p w:rsidR="006E2B39" w:rsidRPr="006B0C43" w:rsidRDefault="006E2B39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6E2B39" w:rsidRPr="006B0C43" w:rsidRDefault="006E2B39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6E2B39" w:rsidRPr="006B0C43" w:rsidRDefault="006E2B39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6E2B39" w:rsidRPr="006B0C43" w:rsidRDefault="006E2B39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6E2B39" w:rsidRPr="006B0C43" w:rsidRDefault="006E2B39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109" w:type="dxa"/>
            <w:noWrap/>
            <w:hideMark/>
          </w:tcPr>
          <w:p w:rsidR="006E2B39" w:rsidRPr="006B0C43" w:rsidRDefault="006E2B39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6E2B39" w:rsidRPr="006B0C43" w:rsidRDefault="006E2B39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6E2B39" w:rsidRPr="006B0C43" w:rsidRDefault="006E2B39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)</w:t>
            </w:r>
          </w:p>
        </w:tc>
        <w:tc>
          <w:tcPr>
            <w:tcW w:w="791" w:type="dxa"/>
            <w:noWrap/>
            <w:hideMark/>
          </w:tcPr>
          <w:p w:rsidR="006E2B39" w:rsidRDefault="006E2B39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5</w:t>
            </w:r>
          </w:p>
        </w:tc>
      </w:tr>
      <w:tr w:rsidR="005246A1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5246A1" w:rsidRPr="00882976" w:rsidRDefault="005246A1" w:rsidP="0050747D">
            <w:r w:rsidRPr="00642091">
              <w:rPr>
                <w:rFonts w:ascii="Times New Roman" w:hAnsi="Times New Roman" w:cs="Times New Roman"/>
              </w:rPr>
              <w:t>Tao</w:t>
            </w:r>
            <w:r>
              <w:rPr>
                <w:rFonts w:ascii="Times New Roman" w:hAnsi="Times New Roman" w:cs="Times New Roman" w:hint="eastAsia"/>
              </w:rPr>
              <w:t>[5]</w:t>
            </w:r>
          </w:p>
        </w:tc>
        <w:tc>
          <w:tcPr>
            <w:tcW w:w="1122" w:type="dxa"/>
            <w:noWrap/>
            <w:hideMark/>
          </w:tcPr>
          <w:p w:rsidR="005246A1" w:rsidRPr="006B0C43" w:rsidRDefault="005246A1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c)</w:t>
            </w:r>
          </w:p>
        </w:tc>
        <w:tc>
          <w:tcPr>
            <w:tcW w:w="1122" w:type="dxa"/>
            <w:noWrap/>
            <w:hideMark/>
          </w:tcPr>
          <w:p w:rsidR="005246A1" w:rsidRPr="006B0C43" w:rsidRDefault="005246A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5246A1" w:rsidRPr="006B0C43" w:rsidRDefault="005246A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5246A1" w:rsidRPr="006B0C43" w:rsidRDefault="005246A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5246A1" w:rsidRDefault="005246A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5246A1" w:rsidRPr="006B0C43" w:rsidRDefault="005246A1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5246A1" w:rsidRPr="006B0C43" w:rsidRDefault="00061BD6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</w:t>
            </w:r>
            <w:r w:rsidR="005246A1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5246A1" w:rsidRPr="006B0C43" w:rsidRDefault="005246A1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d)</w:t>
            </w:r>
          </w:p>
        </w:tc>
        <w:tc>
          <w:tcPr>
            <w:tcW w:w="791" w:type="dxa"/>
            <w:noWrap/>
            <w:hideMark/>
          </w:tcPr>
          <w:p w:rsidR="005246A1" w:rsidRDefault="00061BD6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6</w:t>
            </w:r>
          </w:p>
        </w:tc>
      </w:tr>
      <w:tr w:rsidR="007E2D40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7E2D40" w:rsidRPr="00882976" w:rsidRDefault="007E2D40" w:rsidP="0050747D">
            <w:r w:rsidRPr="00BD0C5B">
              <w:rPr>
                <w:rFonts w:ascii="Times New Roman" w:hAnsi="Times New Roman" w:cs="Times New Roman"/>
              </w:rPr>
              <w:t>Soliman</w:t>
            </w:r>
            <w:r>
              <w:rPr>
                <w:rFonts w:ascii="Times New Roman" w:hAnsi="Times New Roman" w:cs="Times New Roman" w:hint="eastAsia"/>
              </w:rPr>
              <w:t>[35]</w:t>
            </w:r>
          </w:p>
        </w:tc>
        <w:tc>
          <w:tcPr>
            <w:tcW w:w="1122" w:type="dxa"/>
            <w:noWrap/>
            <w:hideMark/>
          </w:tcPr>
          <w:p w:rsidR="007E2D40" w:rsidRPr="006B0C43" w:rsidRDefault="007E2D40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)</w:t>
            </w:r>
          </w:p>
        </w:tc>
        <w:tc>
          <w:tcPr>
            <w:tcW w:w="1122" w:type="dxa"/>
            <w:noWrap/>
            <w:hideMark/>
          </w:tcPr>
          <w:p w:rsidR="007E2D40" w:rsidRPr="006B0C43" w:rsidRDefault="007E2D40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7E2D40" w:rsidRPr="006B0C43" w:rsidRDefault="007E2D40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7E2D40" w:rsidRPr="006B0C43" w:rsidRDefault="007E2D40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7E2D40" w:rsidRDefault="007E2D40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109" w:type="dxa"/>
            <w:noWrap/>
            <w:hideMark/>
          </w:tcPr>
          <w:p w:rsidR="007E2D40" w:rsidRPr="006B0C43" w:rsidRDefault="007E2D40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7E2D40" w:rsidRPr="006B0C43" w:rsidRDefault="007E2D40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7E2D40" w:rsidRPr="006B0C43" w:rsidRDefault="007E2D40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d)</w:t>
            </w:r>
          </w:p>
        </w:tc>
        <w:tc>
          <w:tcPr>
            <w:tcW w:w="791" w:type="dxa"/>
            <w:noWrap/>
            <w:hideMark/>
          </w:tcPr>
          <w:p w:rsidR="007E2D40" w:rsidRDefault="007E2D40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6</w:t>
            </w:r>
          </w:p>
        </w:tc>
      </w:tr>
      <w:tr w:rsidR="001F5EB4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1F5EB4" w:rsidRPr="00882976" w:rsidRDefault="001F5EB4" w:rsidP="0050747D">
            <w:r w:rsidRPr="0091642F">
              <w:rPr>
                <w:rFonts w:ascii="Times New Roman" w:hAnsi="Times New Roman" w:cs="Times New Roman"/>
              </w:rPr>
              <w:t>Go</w:t>
            </w:r>
            <w:r>
              <w:rPr>
                <w:rFonts w:ascii="Times New Roman" w:hAnsi="Times New Roman" w:cs="Times New Roman" w:hint="eastAsia"/>
              </w:rPr>
              <w:t>[18]</w:t>
            </w:r>
          </w:p>
        </w:tc>
        <w:tc>
          <w:tcPr>
            <w:tcW w:w="1122" w:type="dxa"/>
            <w:noWrap/>
            <w:hideMark/>
          </w:tcPr>
          <w:p w:rsidR="001F5EB4" w:rsidRPr="006B0C43" w:rsidRDefault="001F5EB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1F5EB4" w:rsidRPr="006B0C43" w:rsidRDefault="001F5EB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1F5EB4" w:rsidRPr="006B0C43" w:rsidRDefault="001F5EB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1F5EB4" w:rsidRPr="006B0C43" w:rsidRDefault="001F5EB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1F5EB4" w:rsidRPr="006B0C43" w:rsidRDefault="001F5EB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1F5EB4" w:rsidRPr="006B0C43" w:rsidRDefault="001F5EB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1F5EB4" w:rsidRPr="006B0C43" w:rsidRDefault="001F5EB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1F5EB4" w:rsidRPr="006B0C43" w:rsidRDefault="001F5EB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d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:rsidR="001F5EB4" w:rsidRPr="006B0C43" w:rsidRDefault="001F5EB4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B1783C" w:rsidRPr="006B0C43" w:rsidTr="00ED7763">
        <w:trPr>
          <w:trHeight w:val="271"/>
          <w:jc w:val="center"/>
        </w:trPr>
        <w:tc>
          <w:tcPr>
            <w:tcW w:w="1891" w:type="dxa"/>
            <w:gridSpan w:val="2"/>
            <w:hideMark/>
          </w:tcPr>
          <w:p w:rsidR="00B1783C" w:rsidRPr="00882976" w:rsidRDefault="00B1783C" w:rsidP="004E6A4E">
            <w:r w:rsidRPr="005130DF">
              <w:rPr>
                <w:rFonts w:ascii="Times New Roman" w:hAnsi="Times New Roman" w:cs="Times New Roman"/>
              </w:rPr>
              <w:t>LARDÓN-FERNÁNDEZ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4E6A4E">
              <w:rPr>
                <w:rFonts w:ascii="Times New Roman" w:hAnsi="Times New Roman" w:cs="Times New Roman" w:hint="eastAsia"/>
                <w:lang w:eastAsia="zh-CN"/>
              </w:rPr>
              <w:t>3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122" w:type="dxa"/>
            <w:noWrap/>
            <w:hideMark/>
          </w:tcPr>
          <w:p w:rsidR="00B1783C" w:rsidRPr="006B0C43" w:rsidRDefault="00B1783C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B1783C" w:rsidRPr="006B0C43" w:rsidRDefault="00B1783C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B1783C" w:rsidRPr="006B0C43" w:rsidRDefault="00B1783C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B1783C" w:rsidRPr="006B0C43" w:rsidRDefault="00B1783C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B1783C" w:rsidRPr="006B0C43" w:rsidRDefault="00B1783C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B1783C" w:rsidRPr="006B0C43" w:rsidRDefault="00B1783C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:rsidR="00B1783C" w:rsidRPr="006B0C43" w:rsidRDefault="00B1783C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:rsidR="00B1783C" w:rsidRPr="006B0C43" w:rsidRDefault="00B1783C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d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:rsidR="00B1783C" w:rsidRPr="006B0C43" w:rsidRDefault="00B1783C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</w:tbl>
    <w:p w:rsidR="00985065" w:rsidRDefault="0098506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tbl>
      <w:tblPr>
        <w:tblStyle w:val="a6"/>
        <w:tblW w:w="11582" w:type="dxa"/>
        <w:jc w:val="center"/>
        <w:tblInd w:w="-885" w:type="dxa"/>
        <w:tblLook w:val="04A0"/>
      </w:tblPr>
      <w:tblGrid>
        <w:gridCol w:w="507"/>
        <w:gridCol w:w="797"/>
        <w:gridCol w:w="1122"/>
        <w:gridCol w:w="1122"/>
        <w:gridCol w:w="1122"/>
        <w:gridCol w:w="1122"/>
        <w:gridCol w:w="1561"/>
        <w:gridCol w:w="1146"/>
        <w:gridCol w:w="1146"/>
        <w:gridCol w:w="1146"/>
        <w:gridCol w:w="791"/>
      </w:tblGrid>
      <w:tr w:rsidR="002112E0" w:rsidRPr="006B0C43" w:rsidTr="007B1AD1">
        <w:trPr>
          <w:gridAfter w:val="10"/>
          <w:wAfter w:w="11075" w:type="dxa"/>
          <w:trHeight w:val="286"/>
          <w:jc w:val="center"/>
        </w:trPr>
        <w:tc>
          <w:tcPr>
            <w:tcW w:w="507" w:type="dxa"/>
            <w:tcBorders>
              <w:left w:val="nil"/>
              <w:right w:val="nil"/>
            </w:tcBorders>
            <w:noWrap/>
            <w:hideMark/>
          </w:tcPr>
          <w:p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</w:p>
        </w:tc>
      </w:tr>
      <w:tr w:rsidR="002112E0" w:rsidRPr="006B0C43" w:rsidTr="007B1AD1">
        <w:trPr>
          <w:trHeight w:val="271"/>
          <w:jc w:val="center"/>
        </w:trPr>
        <w:tc>
          <w:tcPr>
            <w:tcW w:w="1304" w:type="dxa"/>
            <w:gridSpan w:val="2"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C</w:t>
            </w:r>
            <w:r>
              <w:rPr>
                <w:rFonts w:ascii="Arial" w:hAnsi="Arial" w:cs="Arial" w:hint="eastAsia"/>
                <w:bCs/>
                <w:szCs w:val="21"/>
              </w:rPr>
              <w:t>ase-control study</w:t>
            </w:r>
          </w:p>
        </w:tc>
        <w:tc>
          <w:tcPr>
            <w:tcW w:w="1122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1)</w:t>
            </w:r>
          </w:p>
        </w:tc>
        <w:tc>
          <w:tcPr>
            <w:tcW w:w="1122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2)</w:t>
            </w:r>
          </w:p>
        </w:tc>
        <w:tc>
          <w:tcPr>
            <w:tcW w:w="1122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3)</w:t>
            </w:r>
          </w:p>
        </w:tc>
        <w:tc>
          <w:tcPr>
            <w:tcW w:w="1122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4)</w:t>
            </w:r>
          </w:p>
        </w:tc>
        <w:tc>
          <w:tcPr>
            <w:tcW w:w="1561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Comparability 1)</w:t>
            </w:r>
          </w:p>
        </w:tc>
        <w:tc>
          <w:tcPr>
            <w:tcW w:w="1146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Exposure 1)</w:t>
            </w:r>
          </w:p>
        </w:tc>
        <w:tc>
          <w:tcPr>
            <w:tcW w:w="1146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Exposure 2)</w:t>
            </w:r>
          </w:p>
        </w:tc>
        <w:tc>
          <w:tcPr>
            <w:tcW w:w="1146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Exposure 3)</w:t>
            </w:r>
          </w:p>
        </w:tc>
        <w:tc>
          <w:tcPr>
            <w:tcW w:w="791" w:type="dxa"/>
            <w:noWrap/>
            <w:hideMark/>
          </w:tcPr>
          <w:p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core</w:t>
            </w:r>
          </w:p>
        </w:tc>
      </w:tr>
      <w:tr w:rsidR="00140DAE" w:rsidRPr="006B0C43" w:rsidTr="007B1AD1">
        <w:trPr>
          <w:trHeight w:val="271"/>
          <w:jc w:val="center"/>
        </w:trPr>
        <w:tc>
          <w:tcPr>
            <w:tcW w:w="1304" w:type="dxa"/>
            <w:gridSpan w:val="2"/>
            <w:hideMark/>
          </w:tcPr>
          <w:p w:rsidR="00140DAE" w:rsidRPr="00560194" w:rsidRDefault="00140DAE" w:rsidP="0050747D">
            <w:pPr>
              <w:rPr>
                <w:color w:val="000000"/>
              </w:rPr>
            </w:pPr>
            <w:r w:rsidRPr="004D71AE">
              <w:rPr>
                <w:rFonts w:ascii="Times New Roman" w:hAnsi="Times New Roman" w:cs="Times New Roman"/>
              </w:rPr>
              <w:t>Liao</w:t>
            </w:r>
            <w:r>
              <w:rPr>
                <w:rFonts w:ascii="Times New Roman" w:hAnsi="Times New Roman" w:cs="Times New Roman" w:hint="eastAsia"/>
              </w:rPr>
              <w:t>[24]</w:t>
            </w:r>
          </w:p>
        </w:tc>
        <w:tc>
          <w:tcPr>
            <w:tcW w:w="1122" w:type="dxa"/>
            <w:noWrap/>
            <w:hideMark/>
          </w:tcPr>
          <w:p w:rsidR="00140DAE" w:rsidRPr="006B0C43" w:rsidRDefault="00140DA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140DAE" w:rsidRPr="006B0C43" w:rsidRDefault="00140DA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140DAE" w:rsidRPr="006B0C43" w:rsidRDefault="00140DA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140DAE" w:rsidRPr="006B0C43" w:rsidRDefault="00140DAE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140DAE" w:rsidRPr="006B0C43" w:rsidRDefault="00140DAE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146" w:type="dxa"/>
            <w:noWrap/>
            <w:hideMark/>
          </w:tcPr>
          <w:p w:rsidR="00140DAE" w:rsidRPr="006B0C43" w:rsidRDefault="00140DAE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d)</w:t>
            </w:r>
          </w:p>
        </w:tc>
        <w:tc>
          <w:tcPr>
            <w:tcW w:w="1146" w:type="dxa"/>
            <w:noWrap/>
            <w:hideMark/>
          </w:tcPr>
          <w:p w:rsidR="00140DAE" w:rsidRPr="006B0C43" w:rsidRDefault="00140DAE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)</w:t>
            </w:r>
          </w:p>
        </w:tc>
        <w:tc>
          <w:tcPr>
            <w:tcW w:w="1146" w:type="dxa"/>
            <w:noWrap/>
            <w:hideMark/>
          </w:tcPr>
          <w:p w:rsidR="00140DAE" w:rsidRPr="006B0C43" w:rsidRDefault="00140DAE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)</w:t>
            </w:r>
          </w:p>
        </w:tc>
        <w:tc>
          <w:tcPr>
            <w:tcW w:w="791" w:type="dxa"/>
            <w:noWrap/>
            <w:hideMark/>
          </w:tcPr>
          <w:p w:rsidR="00140DAE" w:rsidRPr="006B0C43" w:rsidRDefault="00140DAE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5</w:t>
            </w:r>
          </w:p>
        </w:tc>
      </w:tr>
      <w:tr w:rsidR="00A97CA4" w:rsidRPr="006B0C43" w:rsidTr="007B1AD1">
        <w:trPr>
          <w:trHeight w:val="271"/>
          <w:jc w:val="center"/>
        </w:trPr>
        <w:tc>
          <w:tcPr>
            <w:tcW w:w="1304" w:type="dxa"/>
            <w:gridSpan w:val="2"/>
            <w:hideMark/>
          </w:tcPr>
          <w:p w:rsidR="00A97CA4" w:rsidRDefault="00A97CA4" w:rsidP="0050747D">
            <w:pPr>
              <w:rPr>
                <w:color w:val="000000"/>
              </w:rPr>
            </w:pPr>
            <w:r w:rsidRPr="00DC4F2C">
              <w:rPr>
                <w:rFonts w:ascii="Times New Roman" w:hAnsi="Times New Roman" w:cs="Times New Roman"/>
              </w:rPr>
              <w:t>Demirel</w:t>
            </w:r>
            <w:r>
              <w:rPr>
                <w:rFonts w:ascii="Times New Roman" w:hAnsi="Times New Roman" w:cs="Times New Roman" w:hint="eastAsia"/>
              </w:rPr>
              <w:t>[17]</w:t>
            </w:r>
          </w:p>
        </w:tc>
        <w:tc>
          <w:tcPr>
            <w:tcW w:w="1122" w:type="dxa"/>
            <w:noWrap/>
            <w:hideMark/>
          </w:tcPr>
          <w:p w:rsidR="00A97CA4" w:rsidRPr="006B0C43" w:rsidRDefault="00A97CA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A97CA4" w:rsidRPr="006B0C43" w:rsidRDefault="00A97CA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:rsidR="00A97CA4" w:rsidRPr="006B0C43" w:rsidRDefault="00A97CA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:rsidR="00A97CA4" w:rsidRPr="006B0C43" w:rsidRDefault="00A97CA4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:rsidR="00A97CA4" w:rsidRPr="006B0C43" w:rsidRDefault="00A97CA4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)</w:t>
            </w:r>
          </w:p>
        </w:tc>
        <w:tc>
          <w:tcPr>
            <w:tcW w:w="1146" w:type="dxa"/>
            <w:noWrap/>
            <w:hideMark/>
          </w:tcPr>
          <w:p w:rsidR="00A97CA4" w:rsidRPr="006B0C43" w:rsidRDefault="00A97CA4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e)</w:t>
            </w:r>
          </w:p>
        </w:tc>
        <w:tc>
          <w:tcPr>
            <w:tcW w:w="1146" w:type="dxa"/>
            <w:noWrap/>
            <w:hideMark/>
          </w:tcPr>
          <w:p w:rsidR="00A97CA4" w:rsidRPr="006B0C43" w:rsidRDefault="00A97CA4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)</w:t>
            </w:r>
          </w:p>
        </w:tc>
        <w:tc>
          <w:tcPr>
            <w:tcW w:w="1146" w:type="dxa"/>
            <w:noWrap/>
            <w:hideMark/>
          </w:tcPr>
          <w:p w:rsidR="00A97CA4" w:rsidRPr="006B0C43" w:rsidRDefault="00A97CA4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)</w:t>
            </w:r>
          </w:p>
        </w:tc>
        <w:tc>
          <w:tcPr>
            <w:tcW w:w="791" w:type="dxa"/>
            <w:noWrap/>
            <w:hideMark/>
          </w:tcPr>
          <w:p w:rsidR="00A97CA4" w:rsidRPr="006B0C43" w:rsidRDefault="00A97CA4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6</w:t>
            </w:r>
          </w:p>
        </w:tc>
      </w:tr>
    </w:tbl>
    <w:p w:rsidR="00985065" w:rsidRDefault="0098506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B115DA" w:rsidRDefault="00B115DA" w:rsidP="00CB491D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FC7352" w:rsidRDefault="00FC7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  <w:sectPr w:rsidR="00FC7352" w:rsidSect="00284F0E">
          <w:headerReference w:type="default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a6"/>
        <w:tblW w:w="13919" w:type="dxa"/>
        <w:jc w:val="center"/>
        <w:tblInd w:w="-1735" w:type="dxa"/>
        <w:tblLook w:val="04A0"/>
      </w:tblPr>
      <w:tblGrid>
        <w:gridCol w:w="1984"/>
        <w:gridCol w:w="2511"/>
        <w:gridCol w:w="1894"/>
        <w:gridCol w:w="2268"/>
        <w:gridCol w:w="1888"/>
        <w:gridCol w:w="2355"/>
        <w:gridCol w:w="1019"/>
      </w:tblGrid>
      <w:tr w:rsidR="00FC7352" w:rsidRPr="006B0C43" w:rsidTr="00FC7352">
        <w:trPr>
          <w:trHeight w:val="2967"/>
          <w:jc w:val="center"/>
        </w:trPr>
        <w:tc>
          <w:tcPr>
            <w:tcW w:w="1984" w:type="dxa"/>
            <w:hideMark/>
          </w:tcPr>
          <w:p w:rsidR="00FC7352" w:rsidRPr="00560194" w:rsidRDefault="00FC7352" w:rsidP="00050C91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C</w:t>
            </w:r>
            <w:r>
              <w:rPr>
                <w:rFonts w:hint="eastAsia"/>
                <w:color w:val="000000"/>
              </w:rPr>
              <w:t>ross-sectional study</w:t>
            </w:r>
          </w:p>
        </w:tc>
        <w:tc>
          <w:tcPr>
            <w:tcW w:w="2511" w:type="dxa"/>
            <w:noWrap/>
            <w:hideMark/>
          </w:tcPr>
          <w:p w:rsidR="00FC7352" w:rsidRDefault="00FC7352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</w:t>
            </w:r>
          </w:p>
          <w:p w:rsidR="00FC7352" w:rsidRPr="00EE5CAF" w:rsidRDefault="00FC7352" w:rsidP="00050C91">
            <w:pPr>
              <w:rPr>
                <w:sz w:val="21"/>
                <w:szCs w:val="21"/>
                <w:lang w:eastAsia="zh-CN"/>
              </w:rPr>
            </w:pPr>
            <w:r w:rsidRPr="00EE5CAF">
              <w:rPr>
                <w:sz w:val="21"/>
                <w:szCs w:val="21"/>
              </w:rPr>
              <w:t xml:space="preserve">A. All subjects or random sampling (3) </w:t>
            </w:r>
            <w:r>
              <w:rPr>
                <w:rFonts w:hint="eastAsia"/>
                <w:sz w:val="21"/>
                <w:szCs w:val="21"/>
                <w:lang w:eastAsia="zh-CN"/>
              </w:rPr>
              <w:t>;</w:t>
            </w:r>
            <w:r w:rsidRPr="00EE5CAF">
              <w:rPr>
                <w:sz w:val="21"/>
                <w:szCs w:val="21"/>
              </w:rPr>
              <w:t xml:space="preserve">B. Non-random sampling (2) 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; </w:t>
            </w:r>
            <w:r w:rsidRPr="00EE5CAF">
              <w:rPr>
                <w:sz w:val="21"/>
                <w:szCs w:val="21"/>
              </w:rPr>
              <w:t xml:space="preserve">C. Selected group of users (1) </w:t>
            </w:r>
          </w:p>
          <w:p w:rsidR="00FC7352" w:rsidRPr="006B0C43" w:rsidRDefault="00FC7352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 w:rsidRPr="00EE5CAF">
              <w:rPr>
                <w:sz w:val="21"/>
                <w:szCs w:val="21"/>
              </w:rPr>
              <w:t>D. No description of sampling strategy (0)</w:t>
            </w:r>
          </w:p>
        </w:tc>
        <w:tc>
          <w:tcPr>
            <w:tcW w:w="1894" w:type="dxa"/>
            <w:noWrap/>
            <w:hideMark/>
          </w:tcPr>
          <w:p w:rsidR="00FC7352" w:rsidRPr="006B0C43" w:rsidRDefault="00FC7352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</w:t>
            </w:r>
            <w:r w:rsidR="00E44510">
              <w:rPr>
                <w:rFonts w:ascii="Arial" w:hAnsi="Arial" w:cs="Arial" w:hint="eastAsia"/>
                <w:bCs/>
                <w:szCs w:val="21"/>
                <w:lang w:eastAsia="zh-CN"/>
              </w:rPr>
              <w:t xml:space="preserve"> </w:t>
            </w:r>
            <w:r w:rsidR="00E44510" w:rsidRPr="00E44510">
              <w:rPr>
                <w:rFonts w:ascii="Arial" w:hAnsi="Arial" w:cs="Arial"/>
                <w:bCs/>
                <w:szCs w:val="21"/>
                <w:lang w:eastAsia="zh-CN"/>
              </w:rPr>
              <w:t xml:space="preserve"> (sample size)</w:t>
            </w:r>
          </w:p>
          <w:p w:rsidR="00FC7352" w:rsidRPr="00EE5CAF" w:rsidRDefault="00FC7352" w:rsidP="00050C91">
            <w:pPr>
              <w:rPr>
                <w:sz w:val="21"/>
                <w:szCs w:val="21"/>
              </w:rPr>
            </w:pPr>
            <w:r w:rsidRPr="00EE5CAF">
              <w:rPr>
                <w:sz w:val="21"/>
                <w:szCs w:val="21"/>
              </w:rPr>
              <w:t xml:space="preserve">A. Justified and satisfactory (1) </w:t>
            </w:r>
          </w:p>
          <w:p w:rsidR="00FC7352" w:rsidRPr="006B0C43" w:rsidRDefault="00FC7352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EE5CAF">
              <w:rPr>
                <w:sz w:val="21"/>
                <w:szCs w:val="21"/>
              </w:rPr>
              <w:t>B. Not justified (0)</w:t>
            </w:r>
          </w:p>
        </w:tc>
        <w:tc>
          <w:tcPr>
            <w:tcW w:w="2268" w:type="dxa"/>
            <w:noWrap/>
            <w:hideMark/>
          </w:tcPr>
          <w:p w:rsidR="00FC7352" w:rsidRDefault="00FC7352" w:rsidP="00FC7352">
            <w:pPr>
              <w:spacing w:line="360" w:lineRule="auto"/>
              <w:rPr>
                <w:lang w:eastAsia="zh-CN"/>
              </w:rPr>
            </w:pPr>
            <w:r w:rsidRPr="00392AF2">
              <w:t>Detection (outcome measurement)</w:t>
            </w:r>
          </w:p>
          <w:p w:rsidR="00FC7352" w:rsidRPr="00FC7352" w:rsidRDefault="00FC7352" w:rsidP="00050C91">
            <w:pPr>
              <w:spacing w:line="360" w:lineRule="auto"/>
              <w:rPr>
                <w:lang w:eastAsia="zh-CN"/>
              </w:rPr>
            </w:pPr>
            <w:r w:rsidRPr="00FC7352">
              <w:rPr>
                <w:sz w:val="21"/>
                <w:szCs w:val="21"/>
              </w:rPr>
              <w:t>A. Validated measurement tool (2)</w:t>
            </w:r>
            <w:r>
              <w:rPr>
                <w:rFonts w:hint="eastAsia"/>
                <w:lang w:eastAsia="zh-CN"/>
              </w:rPr>
              <w:t xml:space="preserve">; </w:t>
            </w:r>
            <w:r w:rsidRPr="00FC7352">
              <w:rPr>
                <w:sz w:val="21"/>
                <w:szCs w:val="21"/>
              </w:rPr>
              <w:t xml:space="preserve">B. Tool described but non-validated (1) </w:t>
            </w:r>
            <w:r>
              <w:rPr>
                <w:rFonts w:hint="eastAsia"/>
                <w:lang w:eastAsia="zh-CN"/>
              </w:rPr>
              <w:t>;</w:t>
            </w:r>
            <w:r w:rsidRPr="00FC7352">
              <w:rPr>
                <w:sz w:val="21"/>
                <w:szCs w:val="21"/>
              </w:rPr>
              <w:t>C. Tool not described (0)</w:t>
            </w:r>
          </w:p>
        </w:tc>
        <w:tc>
          <w:tcPr>
            <w:tcW w:w="1888" w:type="dxa"/>
            <w:noWrap/>
            <w:hideMark/>
          </w:tcPr>
          <w:p w:rsidR="00FC7352" w:rsidRDefault="00FC7352" w:rsidP="00050C91">
            <w:pPr>
              <w:spacing w:line="360" w:lineRule="auto"/>
              <w:rPr>
                <w:lang w:eastAsia="zh-CN"/>
              </w:rPr>
            </w:pPr>
            <w:r w:rsidRPr="00392AF2">
              <w:t>Confounding</w:t>
            </w:r>
          </w:p>
          <w:p w:rsidR="00FC7352" w:rsidRPr="00EE5CAF" w:rsidRDefault="00FC7352" w:rsidP="00050C91">
            <w:pPr>
              <w:rPr>
                <w:sz w:val="21"/>
                <w:szCs w:val="21"/>
              </w:rPr>
            </w:pPr>
            <w:r w:rsidRPr="00EE5CAF">
              <w:rPr>
                <w:sz w:val="21"/>
                <w:szCs w:val="21"/>
              </w:rPr>
              <w:t>A. Adjusted for confounders (1)</w:t>
            </w:r>
          </w:p>
          <w:p w:rsidR="00FC7352" w:rsidRPr="006B0C43" w:rsidRDefault="00FC7352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EE5CAF">
              <w:rPr>
                <w:sz w:val="21"/>
                <w:szCs w:val="21"/>
              </w:rPr>
              <w:t xml:space="preserve">B. </w:t>
            </w:r>
            <w:r>
              <w:rPr>
                <w:sz w:val="21"/>
                <w:szCs w:val="21"/>
              </w:rPr>
              <w:t>No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EE5CAF">
              <w:rPr>
                <w:sz w:val="21"/>
                <w:szCs w:val="21"/>
              </w:rPr>
              <w:t>adjustment for confounders (0)</w:t>
            </w:r>
          </w:p>
        </w:tc>
        <w:tc>
          <w:tcPr>
            <w:tcW w:w="2355" w:type="dxa"/>
            <w:noWrap/>
            <w:hideMark/>
          </w:tcPr>
          <w:p w:rsidR="00FC7352" w:rsidRPr="006B0C43" w:rsidRDefault="00FC7352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  <w:r>
              <w:rPr>
                <w:rFonts w:ascii="Arial" w:hAnsi="Arial" w:cs="Arial"/>
                <w:bCs/>
                <w:szCs w:val="21"/>
              </w:rPr>
              <w:t xml:space="preserve"> </w:t>
            </w:r>
          </w:p>
          <w:p w:rsidR="00FC7352" w:rsidRPr="00392AF2" w:rsidRDefault="00FC7352" w:rsidP="00050C91">
            <w:r w:rsidRPr="00392AF2">
              <w:t>A. Independent blind assessment (1)</w:t>
            </w:r>
          </w:p>
          <w:p w:rsidR="00FC7352" w:rsidRPr="00392AF2" w:rsidRDefault="00FC7352" w:rsidP="00050C91">
            <w:r w:rsidRPr="00392AF2">
              <w:t>B. Record linkage (0)</w:t>
            </w:r>
          </w:p>
          <w:p w:rsidR="00FC7352" w:rsidRPr="00392AF2" w:rsidRDefault="00FC7352" w:rsidP="00050C91">
            <w:r w:rsidRPr="00392AF2">
              <w:t xml:space="preserve">C. Self-report (0) </w:t>
            </w:r>
          </w:p>
          <w:p w:rsidR="00FC7352" w:rsidRPr="006B0C43" w:rsidRDefault="00FC7352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392AF2">
              <w:t>D. No description (0)</w:t>
            </w:r>
          </w:p>
        </w:tc>
        <w:tc>
          <w:tcPr>
            <w:tcW w:w="1019" w:type="dxa"/>
            <w:noWrap/>
            <w:hideMark/>
          </w:tcPr>
          <w:p w:rsidR="00FC7352" w:rsidRDefault="00FC7352" w:rsidP="00050C91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Score</w:t>
            </w:r>
          </w:p>
        </w:tc>
      </w:tr>
      <w:tr w:rsidR="005524EC" w:rsidRPr="006B0C43" w:rsidTr="00050C91">
        <w:trPr>
          <w:trHeight w:val="271"/>
          <w:jc w:val="center"/>
        </w:trPr>
        <w:tc>
          <w:tcPr>
            <w:tcW w:w="1984" w:type="dxa"/>
            <w:hideMark/>
          </w:tcPr>
          <w:p w:rsidR="005524EC" w:rsidRPr="00560194" w:rsidRDefault="005524EC" w:rsidP="00050C91">
            <w:pPr>
              <w:rPr>
                <w:color w:val="000000"/>
              </w:rPr>
            </w:pPr>
            <w:r w:rsidRPr="00C63664">
              <w:t>Duan</w:t>
            </w:r>
            <w:r>
              <w:rPr>
                <w:rFonts w:hint="eastAsia"/>
              </w:rPr>
              <w:t xml:space="preserve"> [25]</w:t>
            </w:r>
          </w:p>
        </w:tc>
        <w:tc>
          <w:tcPr>
            <w:tcW w:w="2511" w:type="dxa"/>
            <w:noWrap/>
            <w:hideMark/>
          </w:tcPr>
          <w:p w:rsidR="005524EC" w:rsidRPr="006B0C43" w:rsidRDefault="009B0C20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5524EC" w:rsidRDefault="0073110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5524EC" w:rsidRPr="006B0C43" w:rsidRDefault="009B0C20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5524EC" w:rsidRPr="006B0C43" w:rsidRDefault="009B0C20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5524EC" w:rsidRPr="006B0C43" w:rsidRDefault="009B0C20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5524EC" w:rsidRPr="006B0C43" w:rsidRDefault="0073110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5</w:t>
            </w:r>
          </w:p>
        </w:tc>
      </w:tr>
      <w:tr w:rsidR="003868B7" w:rsidRPr="006B0C43" w:rsidTr="00050C91">
        <w:trPr>
          <w:trHeight w:val="542"/>
          <w:jc w:val="center"/>
        </w:trPr>
        <w:tc>
          <w:tcPr>
            <w:tcW w:w="1984" w:type="dxa"/>
            <w:hideMark/>
          </w:tcPr>
          <w:p w:rsidR="003868B7" w:rsidRPr="00560194" w:rsidRDefault="003868B7" w:rsidP="00050C91">
            <w:pPr>
              <w:rPr>
                <w:color w:val="000000"/>
              </w:rPr>
            </w:pPr>
            <w:r w:rsidRPr="00C91FB6">
              <w:rPr>
                <w:rFonts w:ascii="Times New Roman" w:hAnsi="Times New Roman" w:cs="Times New Roman"/>
              </w:rPr>
              <w:t>Cai</w:t>
            </w:r>
            <w:r>
              <w:rPr>
                <w:rFonts w:ascii="Times New Roman" w:hAnsi="Times New Roman" w:cs="Times New Roman" w:hint="eastAsia"/>
              </w:rPr>
              <w:t xml:space="preserve"> [28]</w:t>
            </w:r>
          </w:p>
        </w:tc>
        <w:tc>
          <w:tcPr>
            <w:tcW w:w="2511" w:type="dxa"/>
            <w:noWrap/>
            <w:hideMark/>
          </w:tcPr>
          <w:p w:rsidR="003868B7" w:rsidRPr="006B0C43" w:rsidRDefault="003868B7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3868B7" w:rsidRDefault="0073110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3868B7" w:rsidRPr="006B0C43" w:rsidRDefault="003868B7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3868B7" w:rsidRPr="006B0C43" w:rsidRDefault="003868B7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3868B7" w:rsidRPr="006B0C43" w:rsidRDefault="003868B7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3868B7" w:rsidRPr="006B0C43" w:rsidRDefault="0073110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5</w:t>
            </w:r>
          </w:p>
        </w:tc>
      </w:tr>
      <w:tr w:rsidR="003868B7" w:rsidRPr="006B0C43" w:rsidTr="00050C91">
        <w:trPr>
          <w:trHeight w:val="542"/>
          <w:jc w:val="center"/>
        </w:trPr>
        <w:tc>
          <w:tcPr>
            <w:tcW w:w="1984" w:type="dxa"/>
            <w:hideMark/>
          </w:tcPr>
          <w:p w:rsidR="003868B7" w:rsidRPr="00C91FB6" w:rsidRDefault="003868B7" w:rsidP="00050C91">
            <w:pPr>
              <w:rPr>
                <w:rFonts w:ascii="Times New Roman" w:hAnsi="Times New Roman" w:cs="Times New Roman"/>
              </w:rPr>
            </w:pPr>
            <w:r w:rsidRPr="0048599C">
              <w:rPr>
                <w:rFonts w:ascii="Times New Roman" w:hAnsi="Times New Roman" w:cs="Times New Roman"/>
              </w:rPr>
              <w:t>Sharma</w:t>
            </w:r>
            <w:r>
              <w:rPr>
                <w:rFonts w:ascii="Times New Roman" w:hAnsi="Times New Roman" w:cs="Times New Roman" w:hint="eastAsia"/>
              </w:rPr>
              <w:t xml:space="preserve"> [29]</w:t>
            </w:r>
          </w:p>
        </w:tc>
        <w:tc>
          <w:tcPr>
            <w:tcW w:w="2511" w:type="dxa"/>
            <w:noWrap/>
            <w:hideMark/>
          </w:tcPr>
          <w:p w:rsidR="003868B7" w:rsidRPr="006B0C43" w:rsidRDefault="0073110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3868B7" w:rsidRDefault="0073110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3868B7" w:rsidRPr="006B0C43" w:rsidRDefault="0073110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3868B7" w:rsidRDefault="00731105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3868B7" w:rsidRDefault="0073110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3868B7" w:rsidRDefault="0073110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4</w:t>
            </w:r>
          </w:p>
        </w:tc>
      </w:tr>
      <w:tr w:rsidR="00493D78" w:rsidRPr="006B0C43" w:rsidTr="00050C91">
        <w:trPr>
          <w:trHeight w:val="542"/>
          <w:jc w:val="center"/>
        </w:trPr>
        <w:tc>
          <w:tcPr>
            <w:tcW w:w="1984" w:type="dxa"/>
            <w:hideMark/>
          </w:tcPr>
          <w:p w:rsidR="00493D78" w:rsidRPr="00E32A2A" w:rsidRDefault="00493D78" w:rsidP="00050C91">
            <w:r w:rsidRPr="00F107A8">
              <w:rPr>
                <w:rFonts w:ascii="Times New Roman" w:hAnsi="Times New Roman" w:cs="Times New Roman"/>
              </w:rPr>
              <w:t>Lee</w:t>
            </w:r>
            <w:r>
              <w:rPr>
                <w:rFonts w:ascii="Times New Roman" w:hAnsi="Times New Roman" w:cs="Times New Roman" w:hint="eastAsia"/>
              </w:rPr>
              <w:t xml:space="preserve"> [13]</w:t>
            </w:r>
          </w:p>
        </w:tc>
        <w:tc>
          <w:tcPr>
            <w:tcW w:w="2511" w:type="dxa"/>
            <w:noWrap/>
            <w:hideMark/>
          </w:tcPr>
          <w:p w:rsidR="00493D78" w:rsidRPr="006B0C43" w:rsidRDefault="00493D78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493D78" w:rsidRDefault="00493D78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493D78" w:rsidRPr="006B0C43" w:rsidRDefault="00493D78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493D78" w:rsidRDefault="00493D78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493D78" w:rsidRDefault="00493D78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493D78" w:rsidRPr="006B0C43" w:rsidRDefault="00493D78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4</w:t>
            </w:r>
          </w:p>
        </w:tc>
      </w:tr>
      <w:tr w:rsidR="00210430" w:rsidRPr="006B0C43" w:rsidTr="00050C91">
        <w:trPr>
          <w:trHeight w:val="271"/>
          <w:jc w:val="center"/>
        </w:trPr>
        <w:tc>
          <w:tcPr>
            <w:tcW w:w="1984" w:type="dxa"/>
            <w:hideMark/>
          </w:tcPr>
          <w:p w:rsidR="00210430" w:rsidRPr="00E32A2A" w:rsidRDefault="00210430" w:rsidP="00050C91">
            <w:r w:rsidRPr="00422D07">
              <w:rPr>
                <w:rFonts w:ascii="Times New Roman" w:hAnsi="Times New Roman" w:cs="Times New Roman"/>
              </w:rPr>
              <w:t>Valieva</w:t>
            </w:r>
            <w:r>
              <w:rPr>
                <w:rFonts w:ascii="Times New Roman" w:hAnsi="Times New Roman" w:cs="Times New Roman" w:hint="eastAsia"/>
              </w:rPr>
              <w:t>[31]</w:t>
            </w:r>
          </w:p>
        </w:tc>
        <w:tc>
          <w:tcPr>
            <w:tcW w:w="2511" w:type="dxa"/>
            <w:noWrap/>
            <w:hideMark/>
          </w:tcPr>
          <w:p w:rsidR="00210430" w:rsidRPr="006B0C43" w:rsidRDefault="00210430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210430" w:rsidRDefault="00210430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210430" w:rsidRPr="006B0C43" w:rsidRDefault="00210430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210430" w:rsidRDefault="00210430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210430" w:rsidRDefault="00210430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210430" w:rsidRPr="006B0C43" w:rsidRDefault="00210430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4</w:t>
            </w:r>
          </w:p>
        </w:tc>
      </w:tr>
      <w:tr w:rsidR="0055523E" w:rsidRPr="006B0C43" w:rsidTr="00050C91">
        <w:trPr>
          <w:trHeight w:val="271"/>
          <w:jc w:val="center"/>
        </w:trPr>
        <w:tc>
          <w:tcPr>
            <w:tcW w:w="1984" w:type="dxa"/>
            <w:hideMark/>
          </w:tcPr>
          <w:p w:rsidR="0055523E" w:rsidRPr="00E32A2A" w:rsidRDefault="0055523E" w:rsidP="00050C91">
            <w:r w:rsidRPr="00B26D85">
              <w:rPr>
                <w:rFonts w:ascii="Times New Roman" w:hAnsi="Times New Roman" w:cs="Times New Roman"/>
              </w:rPr>
              <w:t>Jassem-Bobowicz</w:t>
            </w:r>
            <w:r>
              <w:rPr>
                <w:rFonts w:ascii="Times New Roman" w:hAnsi="Times New Roman" w:cs="Times New Roman" w:hint="eastAsia"/>
              </w:rPr>
              <w:t>[34]</w:t>
            </w:r>
          </w:p>
        </w:tc>
        <w:tc>
          <w:tcPr>
            <w:tcW w:w="2511" w:type="dxa"/>
            <w:noWrap/>
            <w:hideMark/>
          </w:tcPr>
          <w:p w:rsidR="0055523E" w:rsidRPr="006B0C43" w:rsidRDefault="0055523E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55523E" w:rsidRDefault="0055523E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55523E" w:rsidRPr="006B0C43" w:rsidRDefault="0055523E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55523E" w:rsidRDefault="0055523E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55523E" w:rsidRDefault="0055523E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55523E" w:rsidRPr="006B0C43" w:rsidRDefault="0055523E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4</w:t>
            </w:r>
          </w:p>
        </w:tc>
      </w:tr>
      <w:tr w:rsidR="00184515" w:rsidRPr="006B0C43" w:rsidTr="00050C91">
        <w:trPr>
          <w:trHeight w:val="271"/>
          <w:jc w:val="center"/>
        </w:trPr>
        <w:tc>
          <w:tcPr>
            <w:tcW w:w="1984" w:type="dxa"/>
            <w:hideMark/>
          </w:tcPr>
          <w:p w:rsidR="00184515" w:rsidRPr="00E32A2A" w:rsidRDefault="00184515" w:rsidP="004E6A4E">
            <w:r w:rsidRPr="0055390E">
              <w:rPr>
                <w:rFonts w:ascii="Times New Roman" w:hAnsi="Times New Roman" w:cs="Times New Roman"/>
              </w:rPr>
              <w:t>Zhang</w:t>
            </w:r>
            <w:r>
              <w:rPr>
                <w:rFonts w:ascii="Times New Roman" w:hAnsi="Times New Roman" w:cs="Times New Roman" w:hint="eastAsia"/>
              </w:rPr>
              <w:t>[3</w:t>
            </w:r>
            <w:r w:rsidR="004E6A4E"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511" w:type="dxa"/>
            <w:noWrap/>
            <w:hideMark/>
          </w:tcPr>
          <w:p w:rsidR="00184515" w:rsidRPr="006B0C43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184515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184515" w:rsidRPr="006B0C43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184515" w:rsidRDefault="00184515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184515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184515" w:rsidRPr="006B0C43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4</w:t>
            </w:r>
          </w:p>
        </w:tc>
      </w:tr>
      <w:tr w:rsidR="00184515" w:rsidRPr="006B0C43" w:rsidTr="00050C91">
        <w:trPr>
          <w:trHeight w:val="271"/>
          <w:jc w:val="center"/>
        </w:trPr>
        <w:tc>
          <w:tcPr>
            <w:tcW w:w="1984" w:type="dxa"/>
            <w:hideMark/>
          </w:tcPr>
          <w:p w:rsidR="00184515" w:rsidRPr="00E3289D" w:rsidRDefault="00184515" w:rsidP="004E6A4E">
            <w:r w:rsidRPr="000B6D86">
              <w:rPr>
                <w:rFonts w:ascii="Times New Roman" w:hAnsi="Times New Roman" w:cs="Times New Roman"/>
              </w:rPr>
              <w:t>Jeon</w:t>
            </w:r>
            <w:r>
              <w:rPr>
                <w:rFonts w:ascii="Times New Roman" w:hAnsi="Times New Roman" w:cs="Times New Roman" w:hint="eastAsia"/>
              </w:rPr>
              <w:t>[3</w:t>
            </w:r>
            <w:r w:rsidR="004E6A4E"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511" w:type="dxa"/>
            <w:noWrap/>
            <w:hideMark/>
          </w:tcPr>
          <w:p w:rsidR="00184515" w:rsidRPr="006B0C43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184515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184515" w:rsidRPr="006B0C43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184515" w:rsidRDefault="00184515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184515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184515" w:rsidRPr="006B0C43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4</w:t>
            </w:r>
          </w:p>
        </w:tc>
      </w:tr>
      <w:tr w:rsidR="00184515" w:rsidRPr="006B0C43" w:rsidTr="00050C91">
        <w:trPr>
          <w:trHeight w:val="271"/>
          <w:jc w:val="center"/>
        </w:trPr>
        <w:tc>
          <w:tcPr>
            <w:tcW w:w="1984" w:type="dxa"/>
            <w:hideMark/>
          </w:tcPr>
          <w:p w:rsidR="00184515" w:rsidRPr="00ED2D12" w:rsidRDefault="00184515" w:rsidP="004E6A4E">
            <w:r w:rsidRPr="00FD1BB4">
              <w:rPr>
                <w:rFonts w:ascii="Times New Roman" w:hAnsi="Times New Roman" w:cs="Times New Roman"/>
              </w:rPr>
              <w:t>Gao</w:t>
            </w:r>
            <w:r>
              <w:rPr>
                <w:rFonts w:ascii="Times New Roman" w:hAnsi="Times New Roman" w:cs="Times New Roman" w:hint="eastAsia"/>
              </w:rPr>
              <w:t>[3</w:t>
            </w:r>
            <w:r w:rsidR="004E6A4E">
              <w:rPr>
                <w:rFonts w:ascii="Times New Roman" w:hAnsi="Times New Roman" w:cs="Times New Roman" w:hint="eastAsia"/>
                <w:lang w:eastAsia="zh-CN"/>
              </w:rPr>
              <w:t>7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511" w:type="dxa"/>
            <w:noWrap/>
            <w:hideMark/>
          </w:tcPr>
          <w:p w:rsidR="00184515" w:rsidRPr="006B0C43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184515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184515" w:rsidRPr="006B0C43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184515" w:rsidRDefault="00184515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184515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184515" w:rsidRPr="006B0C43" w:rsidRDefault="00184515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4</w:t>
            </w:r>
          </w:p>
        </w:tc>
      </w:tr>
      <w:tr w:rsidR="00B15E02" w:rsidRPr="006B0C43" w:rsidTr="00050C91">
        <w:trPr>
          <w:trHeight w:val="271"/>
          <w:jc w:val="center"/>
        </w:trPr>
        <w:tc>
          <w:tcPr>
            <w:tcW w:w="1984" w:type="dxa"/>
            <w:hideMark/>
          </w:tcPr>
          <w:p w:rsidR="00B15E02" w:rsidRPr="00EF560B" w:rsidRDefault="00B15E02" w:rsidP="004E6A4E">
            <w:r w:rsidRPr="004E332B">
              <w:rPr>
                <w:rFonts w:ascii="Times New Roman" w:hAnsi="Times New Roman" w:cs="Times New Roman"/>
              </w:rPr>
              <w:t>Park</w:t>
            </w:r>
            <w:r>
              <w:rPr>
                <w:rFonts w:ascii="Times New Roman" w:hAnsi="Times New Roman" w:cs="Times New Roman" w:hint="eastAsia"/>
              </w:rPr>
              <w:t>[3</w:t>
            </w:r>
            <w:r w:rsidR="004E6A4E"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511" w:type="dxa"/>
            <w:noWrap/>
            <w:hideMark/>
          </w:tcPr>
          <w:p w:rsidR="00B15E02" w:rsidRPr="006B0C43" w:rsidRDefault="00B15E02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1894" w:type="dxa"/>
            <w:noWrap/>
            <w:hideMark/>
          </w:tcPr>
          <w:p w:rsidR="00B15E02" w:rsidRDefault="00B15E02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15E02" w:rsidRPr="006B0C43" w:rsidRDefault="00B15E02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2</w:t>
            </w:r>
          </w:p>
        </w:tc>
        <w:tc>
          <w:tcPr>
            <w:tcW w:w="1888" w:type="dxa"/>
            <w:noWrap/>
            <w:hideMark/>
          </w:tcPr>
          <w:p w:rsidR="00B15E02" w:rsidRDefault="00B15E02" w:rsidP="00050C91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1</w:t>
            </w:r>
          </w:p>
        </w:tc>
        <w:tc>
          <w:tcPr>
            <w:tcW w:w="2355" w:type="dxa"/>
            <w:noWrap/>
            <w:hideMark/>
          </w:tcPr>
          <w:p w:rsidR="00B15E02" w:rsidRDefault="00B15E02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B15E02" w:rsidRPr="006B0C43" w:rsidRDefault="00B15E02" w:rsidP="00050C91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4</w:t>
            </w:r>
          </w:p>
        </w:tc>
      </w:tr>
    </w:tbl>
    <w:p w:rsidR="00FC7352" w:rsidRDefault="00FC7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  <w:sectPr w:rsidR="00FC7352" w:rsidSect="00FC735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D3699" w:rsidRPr="00AD3699" w:rsidRDefault="00AD3699" w:rsidP="00AD3699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AD3699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sFigure 2. Forest plot for the number of RBCT and total volume of transfusions between </w:t>
      </w:r>
    </w:p>
    <w:p w:rsidR="00B115DA" w:rsidRDefault="00AD3699" w:rsidP="00AD3699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AD3699">
        <w:rPr>
          <w:rFonts w:ascii="Times New Roman" w:hAnsi="Times New Roman" w:cs="Times New Roman"/>
          <w:b/>
          <w:sz w:val="24"/>
          <w:szCs w:val="24"/>
          <w:lang w:eastAsia="zh-CN"/>
        </w:rPr>
        <w:t>BPD patient and control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. A </w:t>
      </w:r>
      <w:r w:rsidRPr="00AD3699">
        <w:rPr>
          <w:rFonts w:ascii="Times New Roman" w:hAnsi="Times New Roman" w:cs="Times New Roman"/>
          <w:b/>
          <w:sz w:val="24"/>
          <w:szCs w:val="24"/>
          <w:lang w:eastAsia="zh-CN"/>
        </w:rPr>
        <w:t>number of RBCT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. B </w:t>
      </w:r>
      <w:r w:rsidRPr="00AD3699">
        <w:rPr>
          <w:rFonts w:ascii="Times New Roman" w:hAnsi="Times New Roman" w:cs="Times New Roman"/>
          <w:b/>
          <w:sz w:val="24"/>
          <w:szCs w:val="24"/>
          <w:lang w:eastAsia="zh-CN"/>
        </w:rPr>
        <w:t>total volume of transfusion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</w:p>
    <w:p w:rsidR="00A52C6D" w:rsidRDefault="003B7F32" w:rsidP="00B115DA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drawing>
          <wp:inline distT="0" distB="0" distL="0" distR="0">
            <wp:extent cx="5943600" cy="3032760"/>
            <wp:effectExtent l="19050" t="0" r="0" b="0"/>
            <wp:docPr id="1" name="图片 0" descr="number of transfusion-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ber of transfusion-Forest plot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C6D" w:rsidRDefault="00A52C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tbl>
      <w:tblPr>
        <w:tblStyle w:val="a6"/>
        <w:tblW w:w="0" w:type="auto"/>
        <w:tblLayout w:type="fixed"/>
        <w:tblLook w:val="04A0"/>
      </w:tblPr>
      <w:tblGrid>
        <w:gridCol w:w="1242"/>
        <w:gridCol w:w="8080"/>
      </w:tblGrid>
      <w:tr w:rsidR="00E53616" w:rsidTr="000713D9">
        <w:tc>
          <w:tcPr>
            <w:tcW w:w="9322" w:type="dxa"/>
            <w:gridSpan w:val="2"/>
          </w:tcPr>
          <w:p w:rsidR="00E53616" w:rsidRPr="00313475" w:rsidRDefault="00E53616" w:rsidP="00F47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able 3.</w:t>
            </w:r>
            <w:r w:rsidRPr="00E53616">
              <w:rPr>
                <w:rFonts w:ascii="Times New Roman" w:hAnsi="Times New Roman" w:cs="Times New Roman"/>
                <w:sz w:val="24"/>
                <w:szCs w:val="24"/>
              </w:rPr>
              <w:t>Variable adjusted in the studies included</w:t>
            </w:r>
          </w:p>
        </w:tc>
      </w:tr>
      <w:tr w:rsidR="00A52C6D" w:rsidTr="00A52C6D">
        <w:tc>
          <w:tcPr>
            <w:tcW w:w="1242" w:type="dxa"/>
          </w:tcPr>
          <w:p w:rsidR="00A52C6D" w:rsidRPr="00313475" w:rsidRDefault="00A52C6D" w:rsidP="00F47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080" w:type="dxa"/>
          </w:tcPr>
          <w:p w:rsidR="00A52C6D" w:rsidRPr="00313475" w:rsidRDefault="00A52C6D" w:rsidP="00F47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Adjustments</w:t>
            </w:r>
          </w:p>
        </w:tc>
      </w:tr>
      <w:tr w:rsidR="00010330" w:rsidTr="00A52C6D">
        <w:tc>
          <w:tcPr>
            <w:tcW w:w="1242" w:type="dxa"/>
          </w:tcPr>
          <w:p w:rsidR="00010330" w:rsidRPr="00313475" w:rsidRDefault="00010330" w:rsidP="00F47B7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Korhonen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1988</w:t>
            </w:r>
          </w:p>
        </w:tc>
        <w:tc>
          <w:tcPr>
            <w:tcW w:w="8080" w:type="dxa"/>
          </w:tcPr>
          <w:p w:rsidR="00010330" w:rsidRPr="00313475" w:rsidRDefault="00010330" w:rsidP="0001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Preecclampsia, 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W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, Duration of ventilator therapy, surfactant, PDA, hyperoxia, </w:t>
            </w:r>
          </w:p>
        </w:tc>
      </w:tr>
      <w:tr w:rsidR="00010330" w:rsidTr="00A52C6D">
        <w:tc>
          <w:tcPr>
            <w:tcW w:w="1242" w:type="dxa"/>
          </w:tcPr>
          <w:p w:rsidR="00010330" w:rsidRPr="00313475" w:rsidRDefault="00010330" w:rsidP="00F47B7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LARDÓN-FERNÁNDEZ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2017</w:t>
            </w:r>
          </w:p>
        </w:tc>
        <w:tc>
          <w:tcPr>
            <w:tcW w:w="8080" w:type="dxa"/>
          </w:tcPr>
          <w:p w:rsidR="00010330" w:rsidRPr="00313475" w:rsidRDefault="00010330" w:rsidP="0001033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,BW,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horioamnionitis, 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Duration of mechanical ventilation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nd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 non-invasive mechanical ventilation; time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f 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parenteral nutrition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nd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 enteral feeding; use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f 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erythropoietin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hyaline membrane disease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 Pneumothorax,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enatal and postnatal corticosteroids</w:t>
            </w:r>
          </w:p>
        </w:tc>
      </w:tr>
      <w:tr w:rsidR="00010330" w:rsidTr="00A52C6D">
        <w:tc>
          <w:tcPr>
            <w:tcW w:w="1242" w:type="dxa"/>
          </w:tcPr>
          <w:p w:rsidR="00010330" w:rsidRPr="00313475" w:rsidRDefault="00010330" w:rsidP="00F47B7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2020</w:t>
            </w:r>
          </w:p>
        </w:tc>
        <w:tc>
          <w:tcPr>
            <w:tcW w:w="8080" w:type="dxa"/>
          </w:tcPr>
          <w:p w:rsidR="00010330" w:rsidRPr="00313475" w:rsidRDefault="00010330" w:rsidP="00F47B7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gestational age, birth weight, Apgar score at 1 minute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 RDS,Sepsis,NEC,IVH,ROP,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ys to reach full feeding</w:t>
            </w:r>
          </w:p>
        </w:tc>
      </w:tr>
      <w:tr w:rsidR="00010330" w:rsidTr="00A52C6D">
        <w:tc>
          <w:tcPr>
            <w:tcW w:w="1242" w:type="dxa"/>
          </w:tcPr>
          <w:p w:rsidR="00010330" w:rsidRPr="00313475" w:rsidRDefault="00010330" w:rsidP="00F47B7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harma 2019</w:t>
            </w:r>
          </w:p>
        </w:tc>
        <w:tc>
          <w:tcPr>
            <w:tcW w:w="8080" w:type="dxa"/>
          </w:tcPr>
          <w:p w:rsidR="00010330" w:rsidRPr="00313475" w:rsidRDefault="00010330" w:rsidP="0001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BW, Sex, 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doses of surfactant, maximal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FiO2&gt;40% on day 1, cumulative MV for</w:t>
            </w:r>
          </w:p>
          <w:p w:rsidR="00010330" w:rsidRPr="00313475" w:rsidRDefault="00010330" w:rsidP="0001033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7 days in first 21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days after birth </w:t>
            </w:r>
          </w:p>
        </w:tc>
      </w:tr>
      <w:tr w:rsidR="00F47B7F" w:rsidTr="00A52C6D">
        <w:tc>
          <w:tcPr>
            <w:tcW w:w="1242" w:type="dxa"/>
          </w:tcPr>
          <w:p w:rsidR="00F47B7F" w:rsidRPr="00313475" w:rsidRDefault="00F47B7F" w:rsidP="00F47B7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olima 2016</w:t>
            </w:r>
          </w:p>
        </w:tc>
        <w:tc>
          <w:tcPr>
            <w:tcW w:w="8080" w:type="dxa"/>
          </w:tcPr>
          <w:p w:rsidR="00283812" w:rsidRPr="00313475" w:rsidRDefault="00F47B7F" w:rsidP="0028381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reclampsia, Sex, 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surfactant,</w:t>
            </w:r>
            <w:r w:rsidR="00283812"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UGR,Sepsis</w:t>
            </w:r>
          </w:p>
          <w:p w:rsidR="00F47B7F" w:rsidRPr="00313475" w:rsidRDefault="00F47B7F" w:rsidP="00F47B7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83812" w:rsidTr="00A52C6D">
        <w:tc>
          <w:tcPr>
            <w:tcW w:w="1242" w:type="dxa"/>
          </w:tcPr>
          <w:p w:rsidR="00283812" w:rsidRPr="00313475" w:rsidRDefault="00283812" w:rsidP="001223F6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  <w:r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 2022</w:t>
            </w:r>
          </w:p>
        </w:tc>
        <w:tc>
          <w:tcPr>
            <w:tcW w:w="8080" w:type="dxa"/>
          </w:tcPr>
          <w:p w:rsidR="00283812" w:rsidRPr="00313475" w:rsidRDefault="00283812" w:rsidP="00122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BW,GA&lt;32w,total duration of oxygen therapy, neonatal asphyxia, PDA, surfactant</w:t>
            </w:r>
          </w:p>
        </w:tc>
      </w:tr>
      <w:tr w:rsidR="00283812" w:rsidTr="00A52C6D">
        <w:tc>
          <w:tcPr>
            <w:tcW w:w="1242" w:type="dxa"/>
          </w:tcPr>
          <w:p w:rsidR="00283812" w:rsidRPr="00313475" w:rsidRDefault="00283812" w:rsidP="00F47B7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  <w:r w:rsidR="00313475"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313475"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080" w:type="dxa"/>
          </w:tcPr>
          <w:p w:rsidR="00283812" w:rsidRPr="00313475" w:rsidRDefault="00283812" w:rsidP="00F47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>GA, BW, transfus</w:t>
            </w:r>
            <w:r w:rsidR="00313475" w:rsidRPr="00313475">
              <w:rPr>
                <w:rFonts w:ascii="Times New Roman" w:hAnsi="Times New Roman" w:cs="Times New Roman"/>
                <w:sz w:val="24"/>
                <w:szCs w:val="24"/>
              </w:rPr>
              <w:t>ion PRBC, sepsis, aminophylline</w:t>
            </w:r>
            <w:r w:rsidR="00313475"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use, NEC, no surfactant use, and </w:t>
            </w:r>
            <w:r w:rsidR="00313475" w:rsidRPr="00313475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  <w:r w:rsidR="00313475" w:rsidRPr="0031347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&gt;</w:t>
            </w:r>
            <w:r w:rsidRPr="00313475">
              <w:rPr>
                <w:rFonts w:ascii="Times New Roman" w:hAnsi="Times New Roman" w:cs="Times New Roman"/>
                <w:sz w:val="24"/>
                <w:szCs w:val="24"/>
              </w:rPr>
              <w:t xml:space="preserve"> 1 week</w:t>
            </w:r>
          </w:p>
        </w:tc>
      </w:tr>
      <w:tr w:rsidR="00283812" w:rsidTr="00A52C6D">
        <w:tc>
          <w:tcPr>
            <w:tcW w:w="1242" w:type="dxa"/>
          </w:tcPr>
          <w:p w:rsidR="00283812" w:rsidRPr="00313475" w:rsidRDefault="00283812" w:rsidP="00F47B7F">
            <w:pPr>
              <w:rPr>
                <w:rFonts w:ascii="Times New Roman" w:hAnsi="Times New Roman" w:cs="Times New Roman"/>
                <w:lang w:eastAsia="zh-CN"/>
              </w:rPr>
            </w:pPr>
            <w:r w:rsidRPr="00313475">
              <w:rPr>
                <w:rFonts w:ascii="Times New Roman" w:hAnsi="Times New Roman" w:cs="Times New Roman"/>
                <w:lang w:eastAsia="zh-CN"/>
              </w:rPr>
              <w:t>Zhang 2011</w:t>
            </w:r>
          </w:p>
        </w:tc>
        <w:tc>
          <w:tcPr>
            <w:tcW w:w="8080" w:type="dxa"/>
          </w:tcPr>
          <w:p w:rsidR="00283812" w:rsidRPr="00313475" w:rsidRDefault="00313475" w:rsidP="00F47B7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  <w:lang w:eastAsia="zh-CN"/>
              </w:rPr>
              <w:t>A&lt;</w:t>
            </w:r>
            <w:r w:rsidRPr="00313475">
              <w:rPr>
                <w:rFonts w:ascii="Times New Roman" w:hAnsi="Times New Roman" w:cs="Times New Roman"/>
              </w:rPr>
              <w:t>30 weeks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, </w:t>
            </w:r>
            <w:r w:rsidRPr="00313475">
              <w:rPr>
                <w:rFonts w:ascii="Times New Roman" w:hAnsi="Times New Roman" w:cs="Times New Roman"/>
                <w:lang w:eastAsia="zh-CN"/>
              </w:rPr>
              <w:t>Maternal chorioamnionitis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, </w:t>
            </w:r>
            <w:r w:rsidRPr="00313475">
              <w:rPr>
                <w:rFonts w:ascii="Times New Roman" w:hAnsi="Times New Roman" w:cs="Times New Roman"/>
                <w:lang w:eastAsia="zh-CN"/>
              </w:rPr>
              <w:t>ventilation-associated pneumonia.</w:t>
            </w:r>
          </w:p>
        </w:tc>
      </w:tr>
    </w:tbl>
    <w:p w:rsidR="00B115DA" w:rsidRPr="00A52C6D" w:rsidRDefault="00B115DA" w:rsidP="00B115DA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A52C6D" w:rsidRPr="00A52C6D" w:rsidRDefault="00A52C6D" w:rsidP="00B115DA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sectPr w:rsidR="00A52C6D" w:rsidRPr="00A52C6D" w:rsidSect="00FC735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3198" w:rsidRDefault="00CA3198">
      <w:pPr>
        <w:spacing w:after="0" w:line="240" w:lineRule="auto"/>
      </w:pPr>
      <w:r>
        <w:separator/>
      </w:r>
    </w:p>
  </w:endnote>
  <w:endnote w:type="continuationSeparator" w:id="1">
    <w:p w:rsidR="00CA3198" w:rsidRDefault="00CA3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3546891"/>
      <w:docPartObj>
        <w:docPartGallery w:val="Page Numbers (Bottom of Page)"/>
        <w:docPartUnique/>
      </w:docPartObj>
    </w:sdtPr>
    <w:sdtContent>
      <w:p w:rsidR="00F47B7F" w:rsidRDefault="00EE3957">
        <w:pPr>
          <w:pStyle w:val="a4"/>
          <w:jc w:val="center"/>
        </w:pPr>
        <w:fldSimple w:instr=" PAGE   \* MERGEFORMAT ">
          <w:r w:rsidR="00E53616" w:rsidRPr="00E53616">
            <w:rPr>
              <w:noProof/>
              <w:lang w:val="zh-CN"/>
            </w:rPr>
            <w:t>8</w:t>
          </w:r>
        </w:fldSimple>
      </w:p>
    </w:sdtContent>
  </w:sdt>
  <w:p w:rsidR="00F47B7F" w:rsidRDefault="00F47B7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3198" w:rsidRDefault="00CA3198">
      <w:pPr>
        <w:spacing w:after="0" w:line="240" w:lineRule="auto"/>
      </w:pPr>
      <w:r>
        <w:separator/>
      </w:r>
    </w:p>
  </w:footnote>
  <w:footnote w:type="continuationSeparator" w:id="1">
    <w:p w:rsidR="00CA3198" w:rsidRDefault="00CA31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8841890"/>
      <w:docPartObj>
        <w:docPartGallery w:val="AutoText"/>
      </w:docPartObj>
    </w:sdtPr>
    <w:sdtContent>
      <w:p w:rsidR="00F47B7F" w:rsidRDefault="00EE3957">
        <w:pPr>
          <w:pStyle w:val="a5"/>
          <w:jc w:val="right"/>
        </w:pPr>
        <w:fldSimple w:instr=" PAGE   \* MERGEFORMAT ">
          <w:r w:rsidR="00E53616">
            <w:rPr>
              <w:noProof/>
            </w:rPr>
            <w:t>8</w:t>
          </w:r>
        </w:fldSimple>
      </w:p>
    </w:sdtContent>
  </w:sdt>
  <w:p w:rsidR="00F47B7F" w:rsidRDefault="00F47B7F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0axet0j5w9pledfspp0xx5dwxdase55ewv&quot;&gt;Epilepsy EndNote Library&lt;record-ids&gt;&lt;item&gt;1555&lt;/item&gt;&lt;/record-ids&gt;&lt;/item&gt;&lt;/Libraries&gt;"/>
  </w:docVars>
  <w:rsids>
    <w:rsidRoot w:val="00B94ADA"/>
    <w:rsid w:val="00000DE0"/>
    <w:rsid w:val="00003A6B"/>
    <w:rsid w:val="00010330"/>
    <w:rsid w:val="00014399"/>
    <w:rsid w:val="00033078"/>
    <w:rsid w:val="00036859"/>
    <w:rsid w:val="00036BD6"/>
    <w:rsid w:val="00044A0B"/>
    <w:rsid w:val="00050C91"/>
    <w:rsid w:val="00055DA1"/>
    <w:rsid w:val="00060A75"/>
    <w:rsid w:val="0006147D"/>
    <w:rsid w:val="00061BD6"/>
    <w:rsid w:val="00071A03"/>
    <w:rsid w:val="0007442F"/>
    <w:rsid w:val="000750A2"/>
    <w:rsid w:val="00077A0C"/>
    <w:rsid w:val="00085C8A"/>
    <w:rsid w:val="00086128"/>
    <w:rsid w:val="00092BFA"/>
    <w:rsid w:val="00094616"/>
    <w:rsid w:val="000A48E5"/>
    <w:rsid w:val="000B7018"/>
    <w:rsid w:val="000B7CE4"/>
    <w:rsid w:val="000D16B3"/>
    <w:rsid w:val="000D7E41"/>
    <w:rsid w:val="000E0B70"/>
    <w:rsid w:val="000E4782"/>
    <w:rsid w:val="000E5714"/>
    <w:rsid w:val="000F49FB"/>
    <w:rsid w:val="000F7B39"/>
    <w:rsid w:val="00133756"/>
    <w:rsid w:val="00140C98"/>
    <w:rsid w:val="00140DAE"/>
    <w:rsid w:val="00141DD2"/>
    <w:rsid w:val="001478E1"/>
    <w:rsid w:val="00154B0D"/>
    <w:rsid w:val="00164D38"/>
    <w:rsid w:val="00171137"/>
    <w:rsid w:val="00172242"/>
    <w:rsid w:val="00173723"/>
    <w:rsid w:val="0018201C"/>
    <w:rsid w:val="00184515"/>
    <w:rsid w:val="00190D7B"/>
    <w:rsid w:val="00193CCF"/>
    <w:rsid w:val="001B569A"/>
    <w:rsid w:val="001C7AA2"/>
    <w:rsid w:val="001D629B"/>
    <w:rsid w:val="001E54CD"/>
    <w:rsid w:val="001F2B9D"/>
    <w:rsid w:val="001F455E"/>
    <w:rsid w:val="001F5EB4"/>
    <w:rsid w:val="001F7D1F"/>
    <w:rsid w:val="002023DD"/>
    <w:rsid w:val="002072BF"/>
    <w:rsid w:val="00210430"/>
    <w:rsid w:val="002112E0"/>
    <w:rsid w:val="00215AD4"/>
    <w:rsid w:val="00215B84"/>
    <w:rsid w:val="00223304"/>
    <w:rsid w:val="00225333"/>
    <w:rsid w:val="002368D9"/>
    <w:rsid w:val="00241A37"/>
    <w:rsid w:val="002438BB"/>
    <w:rsid w:val="00251AE7"/>
    <w:rsid w:val="00265011"/>
    <w:rsid w:val="00265D89"/>
    <w:rsid w:val="00266234"/>
    <w:rsid w:val="00267836"/>
    <w:rsid w:val="00275631"/>
    <w:rsid w:val="00281DBE"/>
    <w:rsid w:val="00283812"/>
    <w:rsid w:val="00284F0E"/>
    <w:rsid w:val="002A5B3B"/>
    <w:rsid w:val="002A7500"/>
    <w:rsid w:val="002B0034"/>
    <w:rsid w:val="002B3074"/>
    <w:rsid w:val="002B534A"/>
    <w:rsid w:val="002B596C"/>
    <w:rsid w:val="002D7C14"/>
    <w:rsid w:val="002E4B57"/>
    <w:rsid w:val="002E72D2"/>
    <w:rsid w:val="002F5C4A"/>
    <w:rsid w:val="002F6013"/>
    <w:rsid w:val="00301368"/>
    <w:rsid w:val="00304A3C"/>
    <w:rsid w:val="00305955"/>
    <w:rsid w:val="00306700"/>
    <w:rsid w:val="00312FE0"/>
    <w:rsid w:val="00313475"/>
    <w:rsid w:val="00313A27"/>
    <w:rsid w:val="0033410A"/>
    <w:rsid w:val="00337DAC"/>
    <w:rsid w:val="003412AC"/>
    <w:rsid w:val="0034389A"/>
    <w:rsid w:val="003470F0"/>
    <w:rsid w:val="003547F9"/>
    <w:rsid w:val="00362565"/>
    <w:rsid w:val="00366087"/>
    <w:rsid w:val="00371A30"/>
    <w:rsid w:val="00372F3A"/>
    <w:rsid w:val="003856C4"/>
    <w:rsid w:val="003868B7"/>
    <w:rsid w:val="003B6522"/>
    <w:rsid w:val="003B7F32"/>
    <w:rsid w:val="003B7F96"/>
    <w:rsid w:val="003D1931"/>
    <w:rsid w:val="003D31D8"/>
    <w:rsid w:val="003D5933"/>
    <w:rsid w:val="003F473D"/>
    <w:rsid w:val="0040409F"/>
    <w:rsid w:val="004114DC"/>
    <w:rsid w:val="00413FCD"/>
    <w:rsid w:val="00432EB1"/>
    <w:rsid w:val="00447E5A"/>
    <w:rsid w:val="00452B16"/>
    <w:rsid w:val="00455AC4"/>
    <w:rsid w:val="00472C57"/>
    <w:rsid w:val="00484FFB"/>
    <w:rsid w:val="0048583D"/>
    <w:rsid w:val="004921BB"/>
    <w:rsid w:val="00493D78"/>
    <w:rsid w:val="00494752"/>
    <w:rsid w:val="004A56B1"/>
    <w:rsid w:val="004B7C65"/>
    <w:rsid w:val="004C545D"/>
    <w:rsid w:val="004E6A4E"/>
    <w:rsid w:val="005023BA"/>
    <w:rsid w:val="00503BD8"/>
    <w:rsid w:val="0050747D"/>
    <w:rsid w:val="00507F45"/>
    <w:rsid w:val="005130DF"/>
    <w:rsid w:val="0052277D"/>
    <w:rsid w:val="005246A1"/>
    <w:rsid w:val="0052704C"/>
    <w:rsid w:val="00531E55"/>
    <w:rsid w:val="005524EC"/>
    <w:rsid w:val="0055507D"/>
    <w:rsid w:val="0055523E"/>
    <w:rsid w:val="0056038B"/>
    <w:rsid w:val="005636F4"/>
    <w:rsid w:val="00576744"/>
    <w:rsid w:val="005768D0"/>
    <w:rsid w:val="005874C1"/>
    <w:rsid w:val="005A0B9A"/>
    <w:rsid w:val="005A1D8D"/>
    <w:rsid w:val="005A5F96"/>
    <w:rsid w:val="005B1ED4"/>
    <w:rsid w:val="005C61D7"/>
    <w:rsid w:val="005C672A"/>
    <w:rsid w:val="005D0CD9"/>
    <w:rsid w:val="005D2527"/>
    <w:rsid w:val="005E6E44"/>
    <w:rsid w:val="005F02F6"/>
    <w:rsid w:val="005F1429"/>
    <w:rsid w:val="00644593"/>
    <w:rsid w:val="006574A5"/>
    <w:rsid w:val="0066455E"/>
    <w:rsid w:val="00664D5D"/>
    <w:rsid w:val="00672522"/>
    <w:rsid w:val="00675D80"/>
    <w:rsid w:val="006761E6"/>
    <w:rsid w:val="006779C8"/>
    <w:rsid w:val="00680D5C"/>
    <w:rsid w:val="00684FC7"/>
    <w:rsid w:val="00687112"/>
    <w:rsid w:val="00690F45"/>
    <w:rsid w:val="00696887"/>
    <w:rsid w:val="006A1213"/>
    <w:rsid w:val="006A48B1"/>
    <w:rsid w:val="006B2DBA"/>
    <w:rsid w:val="006B6679"/>
    <w:rsid w:val="006B6A98"/>
    <w:rsid w:val="006C0F54"/>
    <w:rsid w:val="006D5EAC"/>
    <w:rsid w:val="006E288C"/>
    <w:rsid w:val="006E28A9"/>
    <w:rsid w:val="006E2ADC"/>
    <w:rsid w:val="006E2B39"/>
    <w:rsid w:val="006E2F03"/>
    <w:rsid w:val="006F0891"/>
    <w:rsid w:val="007148A8"/>
    <w:rsid w:val="007265FD"/>
    <w:rsid w:val="00730295"/>
    <w:rsid w:val="00731105"/>
    <w:rsid w:val="00731E91"/>
    <w:rsid w:val="0073511C"/>
    <w:rsid w:val="00740035"/>
    <w:rsid w:val="007437C0"/>
    <w:rsid w:val="0074391B"/>
    <w:rsid w:val="007452C2"/>
    <w:rsid w:val="00746F0B"/>
    <w:rsid w:val="0075756B"/>
    <w:rsid w:val="00761A95"/>
    <w:rsid w:val="00764885"/>
    <w:rsid w:val="0077008A"/>
    <w:rsid w:val="00771A11"/>
    <w:rsid w:val="00775F0F"/>
    <w:rsid w:val="007921E9"/>
    <w:rsid w:val="00795344"/>
    <w:rsid w:val="007B1AD1"/>
    <w:rsid w:val="007B397D"/>
    <w:rsid w:val="007B557D"/>
    <w:rsid w:val="007B5A2A"/>
    <w:rsid w:val="007D3E30"/>
    <w:rsid w:val="007D6DEF"/>
    <w:rsid w:val="007D7042"/>
    <w:rsid w:val="007E2D40"/>
    <w:rsid w:val="007E4F3C"/>
    <w:rsid w:val="007E6AB7"/>
    <w:rsid w:val="00802388"/>
    <w:rsid w:val="00804ED1"/>
    <w:rsid w:val="008056A6"/>
    <w:rsid w:val="00806B01"/>
    <w:rsid w:val="008170B8"/>
    <w:rsid w:val="00822590"/>
    <w:rsid w:val="00823554"/>
    <w:rsid w:val="00825E8B"/>
    <w:rsid w:val="00833246"/>
    <w:rsid w:val="00837407"/>
    <w:rsid w:val="00842C12"/>
    <w:rsid w:val="00843EB0"/>
    <w:rsid w:val="0085176C"/>
    <w:rsid w:val="00856B71"/>
    <w:rsid w:val="00862127"/>
    <w:rsid w:val="0086779A"/>
    <w:rsid w:val="00872697"/>
    <w:rsid w:val="00882976"/>
    <w:rsid w:val="00883753"/>
    <w:rsid w:val="00887B0F"/>
    <w:rsid w:val="008A0A4A"/>
    <w:rsid w:val="008A770C"/>
    <w:rsid w:val="008B50B8"/>
    <w:rsid w:val="008B5A23"/>
    <w:rsid w:val="008B5E26"/>
    <w:rsid w:val="008C5348"/>
    <w:rsid w:val="008C76EF"/>
    <w:rsid w:val="008D0A0E"/>
    <w:rsid w:val="008D2731"/>
    <w:rsid w:val="008E4970"/>
    <w:rsid w:val="008F7326"/>
    <w:rsid w:val="00900490"/>
    <w:rsid w:val="00900B83"/>
    <w:rsid w:val="009016C5"/>
    <w:rsid w:val="00907C46"/>
    <w:rsid w:val="009140CF"/>
    <w:rsid w:val="009200B8"/>
    <w:rsid w:val="00921E67"/>
    <w:rsid w:val="00922CA4"/>
    <w:rsid w:val="00922EC6"/>
    <w:rsid w:val="00931961"/>
    <w:rsid w:val="009328D7"/>
    <w:rsid w:val="0093300D"/>
    <w:rsid w:val="00940916"/>
    <w:rsid w:val="0094210A"/>
    <w:rsid w:val="009474B4"/>
    <w:rsid w:val="0095045B"/>
    <w:rsid w:val="009531F7"/>
    <w:rsid w:val="0096107F"/>
    <w:rsid w:val="00964DB3"/>
    <w:rsid w:val="00966848"/>
    <w:rsid w:val="00970C8A"/>
    <w:rsid w:val="0097137B"/>
    <w:rsid w:val="0097753C"/>
    <w:rsid w:val="00984DF1"/>
    <w:rsid w:val="00985065"/>
    <w:rsid w:val="00993553"/>
    <w:rsid w:val="009A3247"/>
    <w:rsid w:val="009A331C"/>
    <w:rsid w:val="009B087E"/>
    <w:rsid w:val="009B0C20"/>
    <w:rsid w:val="009B174A"/>
    <w:rsid w:val="009B39F3"/>
    <w:rsid w:val="009B7354"/>
    <w:rsid w:val="009C6698"/>
    <w:rsid w:val="009D51C1"/>
    <w:rsid w:val="009F32C4"/>
    <w:rsid w:val="00A01EE1"/>
    <w:rsid w:val="00A1026C"/>
    <w:rsid w:val="00A137CD"/>
    <w:rsid w:val="00A237CD"/>
    <w:rsid w:val="00A30683"/>
    <w:rsid w:val="00A34520"/>
    <w:rsid w:val="00A377B5"/>
    <w:rsid w:val="00A504DD"/>
    <w:rsid w:val="00A52C6D"/>
    <w:rsid w:val="00A565CA"/>
    <w:rsid w:val="00A712CD"/>
    <w:rsid w:val="00A81A0E"/>
    <w:rsid w:val="00A832EB"/>
    <w:rsid w:val="00A8612B"/>
    <w:rsid w:val="00A9669B"/>
    <w:rsid w:val="00A97CA4"/>
    <w:rsid w:val="00AD3699"/>
    <w:rsid w:val="00AF1896"/>
    <w:rsid w:val="00B064BE"/>
    <w:rsid w:val="00B115DA"/>
    <w:rsid w:val="00B12102"/>
    <w:rsid w:val="00B14CB6"/>
    <w:rsid w:val="00B15E02"/>
    <w:rsid w:val="00B1783C"/>
    <w:rsid w:val="00B25989"/>
    <w:rsid w:val="00B317D7"/>
    <w:rsid w:val="00B32A7B"/>
    <w:rsid w:val="00B34335"/>
    <w:rsid w:val="00B35437"/>
    <w:rsid w:val="00B37973"/>
    <w:rsid w:val="00B500F4"/>
    <w:rsid w:val="00B539A9"/>
    <w:rsid w:val="00B543B3"/>
    <w:rsid w:val="00B60295"/>
    <w:rsid w:val="00B700E3"/>
    <w:rsid w:val="00B7741D"/>
    <w:rsid w:val="00B8237C"/>
    <w:rsid w:val="00B87875"/>
    <w:rsid w:val="00B912CC"/>
    <w:rsid w:val="00B94ADA"/>
    <w:rsid w:val="00BA67AB"/>
    <w:rsid w:val="00BB0242"/>
    <w:rsid w:val="00BB7109"/>
    <w:rsid w:val="00BC493F"/>
    <w:rsid w:val="00BD0633"/>
    <w:rsid w:val="00BD1532"/>
    <w:rsid w:val="00BD2575"/>
    <w:rsid w:val="00BD6DD3"/>
    <w:rsid w:val="00BE44D4"/>
    <w:rsid w:val="00BE4A25"/>
    <w:rsid w:val="00BF2F01"/>
    <w:rsid w:val="00BF50F8"/>
    <w:rsid w:val="00BF5537"/>
    <w:rsid w:val="00BF5F78"/>
    <w:rsid w:val="00BF7562"/>
    <w:rsid w:val="00C0385D"/>
    <w:rsid w:val="00C045E7"/>
    <w:rsid w:val="00C06A30"/>
    <w:rsid w:val="00C11697"/>
    <w:rsid w:val="00C30DB6"/>
    <w:rsid w:val="00C407DB"/>
    <w:rsid w:val="00C44A0F"/>
    <w:rsid w:val="00C46421"/>
    <w:rsid w:val="00C47FEE"/>
    <w:rsid w:val="00C517E6"/>
    <w:rsid w:val="00C52C31"/>
    <w:rsid w:val="00C63F12"/>
    <w:rsid w:val="00C76BA3"/>
    <w:rsid w:val="00C7728F"/>
    <w:rsid w:val="00C802F4"/>
    <w:rsid w:val="00C91932"/>
    <w:rsid w:val="00CA3198"/>
    <w:rsid w:val="00CA5A9A"/>
    <w:rsid w:val="00CB491D"/>
    <w:rsid w:val="00CD4338"/>
    <w:rsid w:val="00CE3666"/>
    <w:rsid w:val="00CE6863"/>
    <w:rsid w:val="00CF2B11"/>
    <w:rsid w:val="00CF5F8C"/>
    <w:rsid w:val="00CF74CB"/>
    <w:rsid w:val="00CF7573"/>
    <w:rsid w:val="00D00A08"/>
    <w:rsid w:val="00D11CB8"/>
    <w:rsid w:val="00D25E59"/>
    <w:rsid w:val="00D33164"/>
    <w:rsid w:val="00D34EF9"/>
    <w:rsid w:val="00D5072D"/>
    <w:rsid w:val="00D5090A"/>
    <w:rsid w:val="00D57E42"/>
    <w:rsid w:val="00D60116"/>
    <w:rsid w:val="00D60F3F"/>
    <w:rsid w:val="00D71DE5"/>
    <w:rsid w:val="00D76F78"/>
    <w:rsid w:val="00D84EE7"/>
    <w:rsid w:val="00D85CA0"/>
    <w:rsid w:val="00D90EB4"/>
    <w:rsid w:val="00D91768"/>
    <w:rsid w:val="00D954D5"/>
    <w:rsid w:val="00DA5BBD"/>
    <w:rsid w:val="00DA67F8"/>
    <w:rsid w:val="00DA7590"/>
    <w:rsid w:val="00DB0A70"/>
    <w:rsid w:val="00DB2F47"/>
    <w:rsid w:val="00DB4857"/>
    <w:rsid w:val="00DC1364"/>
    <w:rsid w:val="00DC289C"/>
    <w:rsid w:val="00DE1708"/>
    <w:rsid w:val="00DF1901"/>
    <w:rsid w:val="00DF2600"/>
    <w:rsid w:val="00E04301"/>
    <w:rsid w:val="00E21F9E"/>
    <w:rsid w:val="00E2724C"/>
    <w:rsid w:val="00E3289D"/>
    <w:rsid w:val="00E44510"/>
    <w:rsid w:val="00E53616"/>
    <w:rsid w:val="00E57C8A"/>
    <w:rsid w:val="00E75DCF"/>
    <w:rsid w:val="00E769A2"/>
    <w:rsid w:val="00E77A23"/>
    <w:rsid w:val="00E8372F"/>
    <w:rsid w:val="00E944A4"/>
    <w:rsid w:val="00EA35EC"/>
    <w:rsid w:val="00EB1C8C"/>
    <w:rsid w:val="00EB57DE"/>
    <w:rsid w:val="00EC6630"/>
    <w:rsid w:val="00EC766A"/>
    <w:rsid w:val="00ED2D12"/>
    <w:rsid w:val="00ED3DE1"/>
    <w:rsid w:val="00ED496D"/>
    <w:rsid w:val="00ED594A"/>
    <w:rsid w:val="00ED7763"/>
    <w:rsid w:val="00EE3957"/>
    <w:rsid w:val="00EE5CAF"/>
    <w:rsid w:val="00EF1812"/>
    <w:rsid w:val="00EF43E9"/>
    <w:rsid w:val="00EF560B"/>
    <w:rsid w:val="00EF7F0E"/>
    <w:rsid w:val="00F0073C"/>
    <w:rsid w:val="00F022F1"/>
    <w:rsid w:val="00F219D6"/>
    <w:rsid w:val="00F222C4"/>
    <w:rsid w:val="00F24186"/>
    <w:rsid w:val="00F34B19"/>
    <w:rsid w:val="00F47B7F"/>
    <w:rsid w:val="00F57DF1"/>
    <w:rsid w:val="00F63B22"/>
    <w:rsid w:val="00F66F7E"/>
    <w:rsid w:val="00F82022"/>
    <w:rsid w:val="00F91E05"/>
    <w:rsid w:val="00F921A4"/>
    <w:rsid w:val="00F92617"/>
    <w:rsid w:val="00F9349D"/>
    <w:rsid w:val="00F93D29"/>
    <w:rsid w:val="00F945CF"/>
    <w:rsid w:val="00F96CAA"/>
    <w:rsid w:val="00FA2AA4"/>
    <w:rsid w:val="00FB4B14"/>
    <w:rsid w:val="00FB5580"/>
    <w:rsid w:val="00FB6ED6"/>
    <w:rsid w:val="00FC25B2"/>
    <w:rsid w:val="00FC2936"/>
    <w:rsid w:val="00FC68F1"/>
    <w:rsid w:val="00FC7047"/>
    <w:rsid w:val="00FC7352"/>
    <w:rsid w:val="00FC7B8E"/>
    <w:rsid w:val="00FD3473"/>
    <w:rsid w:val="00FD5803"/>
    <w:rsid w:val="0C40178C"/>
    <w:rsid w:val="17501C3E"/>
    <w:rsid w:val="2E9D0CED"/>
    <w:rsid w:val="59277BC6"/>
    <w:rsid w:val="5FC970D8"/>
    <w:rsid w:val="7EC63C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  <o:rules v:ext="edit">
        <o:r id="V:Rule9" type="connector" idref="#_x0000_s2072"/>
        <o:r id="V:Rule10" type="connector" idref="#_x0000_s2071"/>
        <o:r id="V:Rule11" type="connector" idref="#_x0000_s2074"/>
        <o:r id="V:Rule12" type="connector" idref="#_x0000_s2054"/>
        <o:r id="V:Rule13" type="connector" idref="#_x0000_s2073"/>
        <o:r id="V:Rule14" type="connector" idref="#_x0000_s2066"/>
        <o:r id="V:Rule15" type="connector" idref="#_x0000_s2065"/>
        <o:r id="V:Rule16" type="connector" idref="#_x0000_s2067">
          <o:proxy start="" idref="#_x0000_s2061" connectloc="3"/>
        </o:r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2F1"/>
    <w:pPr>
      <w:spacing w:after="160" w:line="259" w:lineRule="auto"/>
    </w:pPr>
    <w:rPr>
      <w:sz w:val="22"/>
      <w:szCs w:val="22"/>
      <w:lang w:val="en-CA" w:eastAsia="en-US"/>
    </w:rPr>
  </w:style>
  <w:style w:type="paragraph" w:styleId="2">
    <w:name w:val="heading 2"/>
    <w:basedOn w:val="a"/>
    <w:next w:val="a"/>
    <w:link w:val="2Char"/>
    <w:qFormat/>
    <w:rsid w:val="002A7500"/>
    <w:pPr>
      <w:spacing w:after="0" w:line="240" w:lineRule="auto"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022F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22F1"/>
    <w:pPr>
      <w:tabs>
        <w:tab w:val="center" w:pos="4680"/>
        <w:tab w:val="right" w:pos="9360"/>
      </w:tabs>
      <w:spacing w:after="0" w:line="240" w:lineRule="auto"/>
    </w:pPr>
  </w:style>
  <w:style w:type="paragraph" w:styleId="a5">
    <w:name w:val="header"/>
    <w:basedOn w:val="a"/>
    <w:link w:val="Char1"/>
    <w:uiPriority w:val="99"/>
    <w:unhideWhenUsed/>
    <w:rsid w:val="00F022F1"/>
    <w:pPr>
      <w:tabs>
        <w:tab w:val="center" w:pos="4680"/>
        <w:tab w:val="right" w:pos="9360"/>
      </w:tabs>
      <w:spacing w:after="0" w:line="240" w:lineRule="auto"/>
    </w:pPr>
  </w:style>
  <w:style w:type="table" w:styleId="a6">
    <w:name w:val="Table Grid"/>
    <w:basedOn w:val="a1"/>
    <w:uiPriority w:val="59"/>
    <w:rsid w:val="00F022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F022F1"/>
    <w:rPr>
      <w:color w:val="0563C1" w:themeColor="hyperlink"/>
      <w:u w:val="single"/>
    </w:rPr>
  </w:style>
  <w:style w:type="character" w:customStyle="1" w:styleId="Char1">
    <w:name w:val="页眉 Char"/>
    <w:basedOn w:val="a0"/>
    <w:link w:val="a5"/>
    <w:uiPriority w:val="99"/>
    <w:rsid w:val="00F022F1"/>
  </w:style>
  <w:style w:type="character" w:customStyle="1" w:styleId="Char0">
    <w:name w:val="页脚 Char"/>
    <w:basedOn w:val="a0"/>
    <w:link w:val="a4"/>
    <w:uiPriority w:val="99"/>
    <w:rsid w:val="00F022F1"/>
  </w:style>
  <w:style w:type="character" w:customStyle="1" w:styleId="Char">
    <w:name w:val="批注框文本 Char"/>
    <w:basedOn w:val="a0"/>
    <w:link w:val="a3"/>
    <w:uiPriority w:val="99"/>
    <w:semiHidden/>
    <w:rsid w:val="00F022F1"/>
    <w:rPr>
      <w:rFonts w:ascii="Segoe UI" w:hAnsi="Segoe UI" w:cs="Segoe UI"/>
      <w:sz w:val="18"/>
      <w:szCs w:val="18"/>
    </w:rPr>
  </w:style>
  <w:style w:type="character" w:customStyle="1" w:styleId="2Char">
    <w:name w:val="标题 2 Char"/>
    <w:basedOn w:val="a0"/>
    <w:link w:val="2"/>
    <w:rsid w:val="002A7500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0D4084-4E9E-4B8B-9C60-D71C3904E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0</TotalTime>
  <Pages>8</Pages>
  <Words>834</Words>
  <Characters>4755</Characters>
  <Application>Microsoft Office Word</Application>
  <DocSecurity>0</DocSecurity>
  <Lines>39</Lines>
  <Paragraphs>11</Paragraphs>
  <ScaleCrop>false</ScaleCrop>
  <Company>Microsoft</Company>
  <LinksUpToDate>false</LinksUpToDate>
  <CharactersWithSpaces>5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Keezer</dc:creator>
  <cp:lastModifiedBy>pig</cp:lastModifiedBy>
  <cp:revision>481</cp:revision>
  <cp:lastPrinted>2014-04-10T12:27:00Z</cp:lastPrinted>
  <dcterms:created xsi:type="dcterms:W3CDTF">2021-12-11T07:03:00Z</dcterms:created>
  <dcterms:modified xsi:type="dcterms:W3CDTF">2023-02-0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